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516976" w14:textId="77777777" w:rsidR="00685D48" w:rsidRDefault="00685D48" w:rsidP="00685D48">
      <w:pPr>
        <w:spacing w:after="0"/>
        <w:rPr>
          <w:rFonts w:ascii="Times New Roman" w:eastAsia="Times New Roman" w:hAnsi="Times New Roman" w:cs="Times New Roman"/>
          <w:b/>
          <w:color w:val="000000"/>
          <w:sz w:val="32"/>
          <w:szCs w:val="28"/>
          <w:lang w:val="en-GB" w:eastAsia="en-GB"/>
        </w:rPr>
      </w:pPr>
      <w:r w:rsidRPr="001E239D">
        <w:rPr>
          <w:rFonts w:ascii="Times New Roman" w:eastAsia="Times New Roman" w:hAnsi="Times New Roman" w:cs="Times New Roman"/>
          <w:b/>
          <w:color w:val="000000"/>
          <w:sz w:val="32"/>
          <w:szCs w:val="28"/>
          <w:lang w:val="en-GB" w:eastAsia="en-GB"/>
        </w:rPr>
        <w:t>Supplementary materi</w:t>
      </w:r>
      <w:bookmarkStart w:id="0" w:name="_GoBack"/>
      <w:bookmarkEnd w:id="0"/>
      <w:r w:rsidRPr="001E239D">
        <w:rPr>
          <w:rFonts w:ascii="Times New Roman" w:eastAsia="Times New Roman" w:hAnsi="Times New Roman" w:cs="Times New Roman"/>
          <w:b/>
          <w:color w:val="000000"/>
          <w:sz w:val="32"/>
          <w:szCs w:val="28"/>
          <w:lang w:val="en-GB" w:eastAsia="en-GB"/>
        </w:rPr>
        <w:t>al</w:t>
      </w:r>
    </w:p>
    <w:p w14:paraId="4447CDC7" w14:textId="77777777" w:rsidR="00685D48" w:rsidRPr="001E239D" w:rsidRDefault="00685D48" w:rsidP="00685D48">
      <w:pPr>
        <w:spacing w:after="0"/>
        <w:rPr>
          <w:rFonts w:ascii="Times New Roman" w:eastAsia="Times New Roman" w:hAnsi="Times New Roman" w:cs="Times New Roman"/>
          <w:b/>
          <w:color w:val="000000"/>
          <w:sz w:val="32"/>
          <w:szCs w:val="28"/>
          <w:lang w:val="en-GB" w:eastAsia="en-GB"/>
        </w:rPr>
      </w:pPr>
    </w:p>
    <w:p w14:paraId="11AE1327" w14:textId="77777777" w:rsidR="00685D48" w:rsidRPr="001E239D" w:rsidRDefault="00685D48" w:rsidP="00685D48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n-GB"/>
        </w:rPr>
      </w:pPr>
      <w:r w:rsidRPr="001E239D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>Sperm morphology and performance in relation to postmating prezygotic isolation in two recently diverged passerine species</w:t>
      </w:r>
    </w:p>
    <w:p w14:paraId="5E217A0F" w14:textId="77777777" w:rsidR="00685D48" w:rsidRPr="009A26EE" w:rsidRDefault="00685D48" w:rsidP="00685D4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0"/>
          <w:szCs w:val="28"/>
          <w:lang w:val="en-US" w:eastAsia="en-GB"/>
        </w:rPr>
      </w:pPr>
    </w:p>
    <w:p w14:paraId="455488CF" w14:textId="77777777" w:rsidR="00685D48" w:rsidRPr="001E239D" w:rsidRDefault="00685D48" w:rsidP="00685D48">
      <w:pPr>
        <w:spacing w:line="240" w:lineRule="auto"/>
        <w:jc w:val="both"/>
        <w:rPr>
          <w:rFonts w:ascii="Times New Roman" w:hAnsi="Times New Roman" w:cs="Times New Roman"/>
          <w:b/>
          <w:bCs/>
          <w:vertAlign w:val="superscript"/>
          <w:lang w:val="en-US"/>
        </w:rPr>
      </w:pPr>
      <w:r w:rsidRPr="001E239D">
        <w:rPr>
          <w:rFonts w:ascii="Times New Roman" w:hAnsi="Times New Roman" w:cs="Times New Roman"/>
          <w:b/>
          <w:bCs/>
          <w:lang w:val="en-US"/>
        </w:rPr>
        <w:t xml:space="preserve">Manon Poignet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</w:t>
      </w:r>
      <w:r w:rsidRPr="001E239D">
        <w:rPr>
          <w:rFonts w:ascii="Times New Roman" w:eastAsia="Times New Roman" w:hAnsi="Times New Roman" w:cs="Times New Roman"/>
          <w:b/>
          <w:bCs/>
          <w:lang w:val="en-US"/>
        </w:rPr>
        <w:t xml:space="preserve">Lucie Baránková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Jiří Reif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2,3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Pavel Stopka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Romana Stopková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Michaela Frolikova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4</w:t>
      </w:r>
      <w:r w:rsidRPr="001E239D">
        <w:rPr>
          <w:rFonts w:ascii="Times New Roman" w:hAnsi="Times New Roman" w:cs="Times New Roman"/>
          <w:b/>
          <w:bCs/>
          <w:lang w:val="en-US"/>
        </w:rPr>
        <w:t>, Emily R. A. Cramer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5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Arild Johnsen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5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Pavel Kverek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6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Tomasz S. Osiejuk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7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Katerina Komrskova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1,4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, Tomáš Albrecht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1,8</w:t>
      </w:r>
      <w:r w:rsidRPr="001E239D">
        <w:rPr>
          <w:rFonts w:ascii="Times New Roman" w:hAnsi="Times New Roman" w:cs="Times New Roman"/>
          <w:b/>
          <w:bCs/>
          <w:lang w:val="en-US"/>
        </w:rPr>
        <w:t xml:space="preserve">*, and Radka Reifová </w:t>
      </w:r>
      <w:r w:rsidRPr="001E239D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Pr="001E239D">
        <w:rPr>
          <w:rFonts w:ascii="Times New Roman" w:hAnsi="Times New Roman" w:cs="Times New Roman"/>
          <w:b/>
          <w:bCs/>
          <w:lang w:val="en-US"/>
        </w:rPr>
        <w:t>*</w:t>
      </w:r>
    </w:p>
    <w:p w14:paraId="57115499" w14:textId="77777777" w:rsidR="00685D48" w:rsidRPr="001E239D" w:rsidRDefault="00685D48" w:rsidP="00685D48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1E239D">
        <w:rPr>
          <w:rFonts w:ascii="Times New Roman" w:hAnsi="Times New Roman" w:cs="Times New Roman"/>
          <w:vertAlign w:val="superscript"/>
          <w:lang w:val="en-US"/>
        </w:rPr>
        <w:t>1</w:t>
      </w:r>
      <w:r w:rsidRPr="001E239D">
        <w:rPr>
          <w:rFonts w:ascii="Times New Roman" w:hAnsi="Times New Roman" w:cs="Times New Roman"/>
          <w:lang w:val="en-US"/>
        </w:rPr>
        <w:t xml:space="preserve"> Department of Zoology, Faculty of Science, Charles University, Prague, Czech Republic</w:t>
      </w:r>
    </w:p>
    <w:p w14:paraId="4EE764E5" w14:textId="77777777" w:rsidR="00685D48" w:rsidRPr="001E239D" w:rsidRDefault="00685D48" w:rsidP="00685D48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1E239D">
        <w:rPr>
          <w:rFonts w:ascii="Times New Roman" w:hAnsi="Times New Roman" w:cs="Times New Roman"/>
          <w:vertAlign w:val="superscript"/>
          <w:lang w:val="en-US"/>
        </w:rPr>
        <w:t>2</w:t>
      </w:r>
      <w:r w:rsidRPr="001E239D">
        <w:rPr>
          <w:rFonts w:ascii="Times New Roman" w:hAnsi="Times New Roman" w:cs="Times New Roman"/>
          <w:lang w:val="en-US"/>
        </w:rPr>
        <w:t xml:space="preserve"> Institute for Environmental Studies, Faculty of Science, Charles University, Prague, Czech Republic</w:t>
      </w:r>
    </w:p>
    <w:p w14:paraId="1E1693F0" w14:textId="77777777" w:rsidR="00685D48" w:rsidRPr="001E239D" w:rsidRDefault="00685D48" w:rsidP="00685D48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1E239D">
        <w:rPr>
          <w:rFonts w:ascii="Times New Roman" w:hAnsi="Times New Roman" w:cs="Times New Roman"/>
          <w:vertAlign w:val="superscript"/>
          <w:lang w:val="en-US"/>
        </w:rPr>
        <w:t>3</w:t>
      </w:r>
      <w:r w:rsidRPr="001E239D">
        <w:rPr>
          <w:rFonts w:ascii="Times New Roman" w:hAnsi="Times New Roman" w:cs="Times New Roman"/>
          <w:lang w:val="en-US"/>
        </w:rPr>
        <w:t xml:space="preserve"> Department of Zoology, Faculty of Science, Palacký University, Olomouc, Czech Republic</w:t>
      </w:r>
    </w:p>
    <w:p w14:paraId="6336237F" w14:textId="77777777" w:rsidR="00685D48" w:rsidRPr="001E239D" w:rsidRDefault="00685D48" w:rsidP="00685D48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1E239D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1E239D">
        <w:rPr>
          <w:rFonts w:ascii="Times New Roman" w:hAnsi="Times New Roman" w:cs="Times New Roman"/>
          <w:lang w:val="en-US"/>
        </w:rPr>
        <w:t>Laboratory of Reproductive Biology, Institute of Biotechnology of the Czech Academy of Sciences,</w:t>
      </w:r>
      <w:r w:rsidRPr="001E239D">
        <w:rPr>
          <w:rFonts w:ascii="Times New Roman" w:hAnsi="Times New Roman" w:cs="Times New Roman"/>
          <w:lang w:val="en-US"/>
        </w:rPr>
        <w:br/>
        <w:t>BIOCEV, Vestec, Czech Republic</w:t>
      </w:r>
    </w:p>
    <w:p w14:paraId="2EFC99A7" w14:textId="77777777" w:rsidR="00685D48" w:rsidRPr="001E239D" w:rsidRDefault="00685D48" w:rsidP="00685D48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1E239D">
        <w:rPr>
          <w:rFonts w:ascii="Times New Roman" w:hAnsi="Times New Roman" w:cs="Times New Roman"/>
          <w:vertAlign w:val="superscript"/>
          <w:lang w:val="en-US"/>
        </w:rPr>
        <w:t>5</w:t>
      </w:r>
      <w:r w:rsidRPr="001E239D">
        <w:rPr>
          <w:rFonts w:ascii="Times New Roman" w:hAnsi="Times New Roman" w:cs="Times New Roman"/>
          <w:lang w:val="en-US"/>
        </w:rPr>
        <w:t xml:space="preserve"> Natural History Museum, University of Oslo, Oslo, Norway</w:t>
      </w:r>
    </w:p>
    <w:p w14:paraId="2B9F5F54" w14:textId="77777777" w:rsidR="00685D48" w:rsidRPr="001E239D" w:rsidRDefault="00685D48" w:rsidP="00685D48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1E239D">
        <w:rPr>
          <w:rFonts w:ascii="Times New Roman" w:hAnsi="Times New Roman" w:cs="Times New Roman"/>
          <w:vertAlign w:val="superscript"/>
          <w:lang w:val="en-US"/>
        </w:rPr>
        <w:t>6</w:t>
      </w:r>
      <w:r w:rsidRPr="001E239D">
        <w:rPr>
          <w:rFonts w:ascii="Times New Roman" w:hAnsi="Times New Roman" w:cs="Times New Roman"/>
          <w:lang w:val="en-US"/>
        </w:rPr>
        <w:t xml:space="preserve"> Vilová 246, CZ-294 02 Kněžmost, Czech Republic</w:t>
      </w:r>
    </w:p>
    <w:p w14:paraId="1C18F42E" w14:textId="77777777" w:rsidR="00685D48" w:rsidRPr="001E239D" w:rsidRDefault="00685D48" w:rsidP="00685D48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1E239D">
        <w:rPr>
          <w:rFonts w:ascii="Times New Roman" w:hAnsi="Times New Roman" w:cs="Times New Roman"/>
          <w:vertAlign w:val="superscript"/>
          <w:lang w:val="en-US"/>
        </w:rPr>
        <w:t>7</w:t>
      </w:r>
      <w:r w:rsidRPr="001E239D">
        <w:rPr>
          <w:rFonts w:ascii="Times New Roman" w:hAnsi="Times New Roman" w:cs="Times New Roman"/>
          <w:lang w:val="en-US"/>
        </w:rPr>
        <w:t xml:space="preserve"> Department of Behavioural Ecology, Institute of Environmental Biology, Faculty of Biology Adam Mickiewicz University, Poznań, Poland</w:t>
      </w:r>
    </w:p>
    <w:p w14:paraId="045C5A50" w14:textId="77777777" w:rsidR="00685D48" w:rsidRPr="001E239D" w:rsidRDefault="00685D48" w:rsidP="00685D48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1E239D">
        <w:rPr>
          <w:rFonts w:ascii="Times New Roman" w:hAnsi="Times New Roman" w:cs="Times New Roman"/>
          <w:vertAlign w:val="superscript"/>
          <w:lang w:val="en-US"/>
        </w:rPr>
        <w:t>8</w:t>
      </w:r>
      <w:r w:rsidRPr="001E239D">
        <w:rPr>
          <w:rFonts w:ascii="Times New Roman" w:hAnsi="Times New Roman" w:cs="Times New Roman"/>
          <w:lang w:val="en-US"/>
        </w:rPr>
        <w:t xml:space="preserve"> Institute of Vertebrate Biology, Czech Academy of Sciences, Brno, Czech Republic</w:t>
      </w:r>
    </w:p>
    <w:p w14:paraId="66015B1E" w14:textId="77777777" w:rsidR="00685D48" w:rsidRPr="001269F3" w:rsidRDefault="00685D48" w:rsidP="00685D48">
      <w:pPr>
        <w:pStyle w:val="MDPI14history"/>
        <w:spacing w:before="0" w:line="240" w:lineRule="auto"/>
        <w:ind w:left="0"/>
        <w:rPr>
          <w:rFonts w:ascii="Times New Roman" w:hAnsi="Times New Roman"/>
          <w:sz w:val="22"/>
          <w:szCs w:val="22"/>
          <w:lang w:eastAsia="fr-FR"/>
        </w:rPr>
      </w:pPr>
      <w:r w:rsidRPr="001269F3">
        <w:rPr>
          <w:rFonts w:ascii="Times New Roman" w:hAnsi="Times New Roman"/>
          <w:b/>
          <w:sz w:val="22"/>
          <w:szCs w:val="22"/>
        </w:rPr>
        <w:t>*</w:t>
      </w:r>
      <w:r w:rsidRPr="001269F3">
        <w:rPr>
          <w:rFonts w:ascii="Times New Roman" w:hAnsi="Times New Roman"/>
          <w:sz w:val="22"/>
          <w:szCs w:val="22"/>
        </w:rPr>
        <w:t xml:space="preserve"> Corresponding authors: </w:t>
      </w:r>
      <w:r w:rsidRPr="001269F3">
        <w:rPr>
          <w:rFonts w:ascii="Times New Roman" w:hAnsi="Times New Roman"/>
          <w:bCs/>
          <w:sz w:val="22"/>
          <w:szCs w:val="22"/>
        </w:rPr>
        <w:t>Radka Reifová</w:t>
      </w:r>
      <w:r w:rsidRPr="001269F3">
        <w:rPr>
          <w:rFonts w:ascii="Times New Roman" w:hAnsi="Times New Roman"/>
          <w:bCs/>
          <w:sz w:val="22"/>
          <w:szCs w:val="22"/>
          <w:lang w:eastAsia="fr-FR"/>
        </w:rPr>
        <w:t xml:space="preserve"> </w:t>
      </w:r>
      <w:r>
        <w:rPr>
          <w:rFonts w:ascii="Times New Roman" w:hAnsi="Times New Roman"/>
          <w:bCs/>
          <w:sz w:val="22"/>
          <w:szCs w:val="22"/>
          <w:lang w:eastAsia="fr-FR"/>
        </w:rPr>
        <w:t xml:space="preserve">(radka.reifova@natur.cuni.cz) </w:t>
      </w:r>
      <w:r w:rsidRPr="001269F3">
        <w:rPr>
          <w:rFonts w:ascii="Times New Roman" w:hAnsi="Times New Roman"/>
          <w:bCs/>
          <w:sz w:val="22"/>
          <w:szCs w:val="22"/>
          <w:lang w:eastAsia="fr-FR"/>
        </w:rPr>
        <w:t xml:space="preserve">and </w:t>
      </w:r>
      <w:r w:rsidRPr="001269F3">
        <w:rPr>
          <w:rFonts w:ascii="Times New Roman" w:hAnsi="Times New Roman"/>
          <w:bCs/>
          <w:sz w:val="22"/>
          <w:szCs w:val="22"/>
        </w:rPr>
        <w:t>Tomáš Albrecht</w:t>
      </w:r>
      <w:r w:rsidRPr="001269F3">
        <w:rPr>
          <w:rFonts w:ascii="Times New Roman" w:hAnsi="Times New Roman"/>
          <w:b/>
          <w:sz w:val="22"/>
          <w:szCs w:val="22"/>
        </w:rPr>
        <w:t xml:space="preserve"> </w:t>
      </w:r>
      <w:r w:rsidRPr="001269F3">
        <w:rPr>
          <w:rFonts w:ascii="Times New Roman" w:hAnsi="Times New Roman"/>
          <w:sz w:val="22"/>
          <w:szCs w:val="22"/>
          <w:lang w:eastAsia="fr-FR"/>
        </w:rPr>
        <w:t>(</w:t>
      </w:r>
      <w:r>
        <w:rPr>
          <w:rFonts w:ascii="Times New Roman" w:hAnsi="Times New Roman"/>
          <w:sz w:val="22"/>
          <w:szCs w:val="22"/>
          <w:lang w:eastAsia="fr-FR"/>
        </w:rPr>
        <w:t>albrecht@ivb.cz</w:t>
      </w:r>
      <w:r w:rsidRPr="001269F3">
        <w:rPr>
          <w:rFonts w:ascii="Times New Roman" w:hAnsi="Times New Roman"/>
          <w:sz w:val="22"/>
          <w:szCs w:val="22"/>
          <w:lang w:eastAsia="fr-FR"/>
        </w:rPr>
        <w:t>)</w:t>
      </w:r>
    </w:p>
    <w:p w14:paraId="2A224E15" w14:textId="011A5399" w:rsidR="00A440E8" w:rsidRPr="00C83B2A" w:rsidRDefault="00A440E8" w:rsidP="00685D48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en-GB"/>
        </w:rPr>
      </w:pPr>
    </w:p>
    <w:p w14:paraId="4150B62F" w14:textId="6207170C" w:rsidR="005540B7" w:rsidRPr="003A3199" w:rsidRDefault="005540B7" w:rsidP="008129C4">
      <w:pPr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Figure S</w:t>
      </w:r>
      <w:r w:rsidR="00D777DD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1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en-GB"/>
        </w:rPr>
        <w:t xml:space="preserve"> </w:t>
      </w:r>
      <w:r w:rsidR="003A3199" w:rsidRPr="003A3199">
        <w:rPr>
          <w:rFonts w:ascii="Times New Roman" w:hAnsi="Times New Roman" w:cs="Times New Roman"/>
          <w:bCs/>
          <w:sz w:val="24"/>
          <w:lang w:val="en-GB"/>
        </w:rPr>
        <w:t>Plots of Pearson correlation coefficients between sperm traits measured on photos from confocal microscope for common nightingale and thrush nightingale.</w:t>
      </w:r>
    </w:p>
    <w:p w14:paraId="0C92365B" w14:textId="4163CD28" w:rsidR="008D674D" w:rsidRDefault="005540B7" w:rsidP="008129C4">
      <w:pPr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Figure S</w:t>
      </w:r>
      <w:r w:rsidR="00D777DD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2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en-GB"/>
        </w:rPr>
        <w:t xml:space="preserve"> </w:t>
      </w:r>
      <w:r w:rsidR="008C110A" w:rsidRPr="008C110A">
        <w:rPr>
          <w:rFonts w:ascii="Times New Roman" w:hAnsi="Times New Roman" w:cs="Times New Roman"/>
          <w:bCs/>
          <w:sz w:val="24"/>
          <w:lang w:val="en-GB"/>
        </w:rPr>
        <w:t>Plots of Pearson correlation coefficients between sperm head traits measured on photos from scanning electron microscope for common nightingale and thrush nightingale.</w:t>
      </w:r>
    </w:p>
    <w:p w14:paraId="36F78CD4" w14:textId="77777777" w:rsidR="00141FBB" w:rsidRPr="008D04B8" w:rsidRDefault="00141FBB" w:rsidP="00141FBB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Figur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3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en-GB"/>
        </w:rPr>
        <w:t xml:space="preserve"> </w:t>
      </w:r>
      <w:r w:rsidRPr="008D04B8">
        <w:rPr>
          <w:rFonts w:ascii="Times New Roman" w:hAnsi="Times New Roman" w:cs="Times New Roman"/>
          <w:bCs/>
          <w:color w:val="000000"/>
          <w:sz w:val="24"/>
          <w:lang w:val="en-GB"/>
        </w:rPr>
        <w:t>Velocity (VCL) of common nightingale (red) and thrush nightingale (blue) sperm in the fluid from the reproductive tract of common nightingale (CN) females and in PBS.</w:t>
      </w:r>
    </w:p>
    <w:p w14:paraId="1F2CBB8E" w14:textId="449B5749" w:rsidR="00D777DD" w:rsidRPr="00C83B2A" w:rsidRDefault="00D777DD" w:rsidP="00D777DD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Figure S</w:t>
      </w:r>
      <w:r w:rsidR="00141FBB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4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en-GB"/>
        </w:rPr>
        <w:t xml:space="preserve"> 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Examples of sperm head morphologies visualised using scanning electron microscopy.</w:t>
      </w:r>
    </w:p>
    <w:p w14:paraId="25EA54A9" w14:textId="77777777" w:rsidR="00330D07" w:rsidRDefault="0091545C" w:rsidP="008129C4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Figure S</w:t>
      </w:r>
      <w:r w:rsidR="00141FBB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5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en-GB"/>
        </w:rPr>
        <w:t xml:space="preserve"> </w:t>
      </w:r>
      <w:r w:rsidR="008D04B8" w:rsidRPr="008129C4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Analysis of p</w:t>
      </w:r>
      <w:r w:rsidR="008D04B8" w:rsidRPr="008129C4">
        <w:rPr>
          <w:rFonts w:ascii="Times New Roman" w:hAnsi="Times New Roman" w:cs="Times New Roman"/>
          <w:bCs/>
          <w:sz w:val="24"/>
          <w:szCs w:val="24"/>
          <w:lang w:val="en-GB"/>
        </w:rPr>
        <w:t>roteomes of common nightingale fluids from distal part of the female reproductive tract.</w:t>
      </w:r>
    </w:p>
    <w:p w14:paraId="49330481" w14:textId="60D6A7A5" w:rsidR="00A440E8" w:rsidRDefault="00A440E8" w:rsidP="008129C4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Table S1.</w:t>
      </w:r>
      <w:r w:rsidR="00A80D7F" w:rsidRPr="00C83B2A"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  <w:t xml:space="preserve"> </w:t>
      </w:r>
      <w:r w:rsidR="007610BF" w:rsidRPr="007610BF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Within-sperm measurement repeatability of individual sperm traits.</w:t>
      </w:r>
    </w:p>
    <w:p w14:paraId="2B751024" w14:textId="5F561F64" w:rsidR="006A35C0" w:rsidRDefault="00330D07" w:rsidP="008129C4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2</w:t>
      </w:r>
      <w:r w:rsidRPr="00C83B2A"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  <w:t xml:space="preserve">. </w:t>
      </w:r>
      <w:r w:rsidR="00915557" w:rsidRPr="00685D48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Full l</w:t>
      </w:r>
      <w:r w:rsidR="00915557" w:rsidRPr="00685D48">
        <w:rPr>
          <w:rFonts w:ascii="Times New Roman" w:hAnsi="Times New Roman" w:cs="Times New Roman"/>
          <w:bCs/>
          <w:sz w:val="24"/>
          <w:szCs w:val="24"/>
          <w:lang w:val="en-GB"/>
        </w:rPr>
        <w:t>inear mixed models testing for the effect of species and region on individual sperm traits.</w:t>
      </w:r>
    </w:p>
    <w:p w14:paraId="4F715054" w14:textId="145AFEDC" w:rsidR="004E68AE" w:rsidRPr="005C09FF" w:rsidRDefault="004E68AE" w:rsidP="008129C4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Table S</w:t>
      </w:r>
      <w:r w:rsidR="003A4890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3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en-GB"/>
        </w:rPr>
        <w:t xml:space="preserve"> </w:t>
      </w:r>
      <w:r w:rsidR="005C09FF" w:rsidRPr="005C09F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</w:t>
      </w:r>
      <w:r w:rsidR="005C09FF" w:rsidRPr="005C09F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Measurements of sperm traits in two nightingale species.</w:t>
      </w:r>
    </w:p>
    <w:p w14:paraId="084BFE70" w14:textId="52B17881" w:rsidR="00A440E8" w:rsidRPr="00C83B2A" w:rsidRDefault="00BB0E77" w:rsidP="00685D48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Table S</w:t>
      </w:r>
      <w:r w:rsidR="003A4890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4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en-GB"/>
        </w:rPr>
        <w:t xml:space="preserve"> </w:t>
      </w:r>
      <w:r w:rsidR="00080218"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en-GB"/>
        </w:rPr>
        <w:t xml:space="preserve">Results of </w:t>
      </w:r>
      <w:r w:rsidR="00D46F77" w:rsidRPr="00C83B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l</w:t>
      </w:r>
      <w:r w:rsidR="00D46F77" w:rsidRPr="00C83B2A">
        <w:rPr>
          <w:rFonts w:ascii="Times New Roman" w:hAnsi="Times New Roman" w:cs="Times New Roman"/>
          <w:bCs/>
          <w:sz w:val="24"/>
          <w:szCs w:val="24"/>
          <w:lang w:val="en-GB"/>
        </w:rPr>
        <w:t>inear mixed models testing for association between sperm morphological traits and species.</w:t>
      </w:r>
      <w:r w:rsidR="00A440E8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br w:type="page"/>
      </w:r>
    </w:p>
    <w:p w14:paraId="0716BC0E" w14:textId="2E2C3EFD" w:rsidR="002740DC" w:rsidRPr="00C538BC" w:rsidRDefault="00E63B1D" w:rsidP="00D92E3F">
      <w:pPr>
        <w:jc w:val="center"/>
      </w:pPr>
      <w:r>
        <w:rPr>
          <w:noProof/>
          <w:lang w:eastAsia="fr-FR"/>
        </w:rPr>
        <w:lastRenderedPageBreak/>
        <w:drawing>
          <wp:inline distT="0" distB="0" distL="0" distR="0" wp14:anchorId="5A7BDDFE" wp14:editId="1364A194">
            <wp:extent cx="4299125" cy="7410450"/>
            <wp:effectExtent l="0" t="0" r="6350" b="0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0918" cy="741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1A053" w14:textId="376D9A7C" w:rsidR="00D92E3F" w:rsidRPr="00C83B2A" w:rsidRDefault="00D92E3F" w:rsidP="00D92E3F">
      <w:pPr>
        <w:jc w:val="both"/>
        <w:rPr>
          <w:noProof/>
          <w:lang w:val="en-GB"/>
        </w:rPr>
      </w:pPr>
      <w:r w:rsidRPr="00C83B2A">
        <w:rPr>
          <w:rFonts w:ascii="Times New Roman" w:hAnsi="Times New Roman" w:cs="Times New Roman"/>
          <w:b/>
          <w:sz w:val="24"/>
          <w:lang w:val="en-GB"/>
        </w:rPr>
        <w:t>Figure S</w:t>
      </w:r>
      <w:r w:rsidR="00411C3A">
        <w:rPr>
          <w:rFonts w:ascii="Times New Roman" w:hAnsi="Times New Roman" w:cs="Times New Roman"/>
          <w:b/>
          <w:sz w:val="24"/>
          <w:lang w:val="en-GB"/>
        </w:rPr>
        <w:t>1</w:t>
      </w:r>
      <w:r w:rsidRPr="00C83B2A">
        <w:rPr>
          <w:rFonts w:ascii="Times New Roman" w:hAnsi="Times New Roman" w:cs="Times New Roman"/>
          <w:b/>
          <w:sz w:val="24"/>
          <w:lang w:val="en-GB"/>
        </w:rPr>
        <w:t>.</w:t>
      </w:r>
      <w:r w:rsidRPr="00C83B2A">
        <w:rPr>
          <w:rFonts w:ascii="Times New Roman" w:hAnsi="Times New Roman" w:cs="Times New Roman"/>
          <w:sz w:val="24"/>
          <w:lang w:val="en-GB"/>
        </w:rPr>
        <w:t xml:space="preserve"> </w:t>
      </w:r>
      <w:r w:rsidR="00E21C5E">
        <w:rPr>
          <w:rFonts w:ascii="Times New Roman" w:hAnsi="Times New Roman" w:cs="Times New Roman"/>
          <w:b/>
          <w:sz w:val="24"/>
          <w:lang w:val="en-GB"/>
        </w:rPr>
        <w:t>Pl</w:t>
      </w:r>
      <w:r w:rsidRPr="00C83B2A">
        <w:rPr>
          <w:rFonts w:ascii="Times New Roman" w:hAnsi="Times New Roman" w:cs="Times New Roman"/>
          <w:b/>
          <w:sz w:val="24"/>
          <w:lang w:val="en-GB"/>
        </w:rPr>
        <w:t>ot</w:t>
      </w:r>
      <w:r w:rsidR="003A3199">
        <w:rPr>
          <w:rFonts w:ascii="Times New Roman" w:hAnsi="Times New Roman" w:cs="Times New Roman"/>
          <w:b/>
          <w:sz w:val="24"/>
          <w:lang w:val="en-GB"/>
        </w:rPr>
        <w:t>s</w:t>
      </w:r>
      <w:r w:rsidRPr="00C83B2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E21C5E">
        <w:rPr>
          <w:rFonts w:ascii="Times New Roman" w:hAnsi="Times New Roman" w:cs="Times New Roman"/>
          <w:b/>
          <w:sz w:val="24"/>
          <w:lang w:val="en-GB"/>
        </w:rPr>
        <w:t>of</w:t>
      </w:r>
      <w:r w:rsidR="00237BE1" w:rsidRPr="00C83B2A">
        <w:rPr>
          <w:rFonts w:ascii="Times New Roman" w:hAnsi="Times New Roman" w:cs="Times New Roman"/>
          <w:b/>
          <w:sz w:val="24"/>
          <w:lang w:val="en-GB"/>
        </w:rPr>
        <w:t xml:space="preserve"> Pearson correlation </w:t>
      </w:r>
      <w:r w:rsidR="00E21C5E">
        <w:rPr>
          <w:rFonts w:ascii="Times New Roman" w:hAnsi="Times New Roman" w:cs="Times New Roman"/>
          <w:b/>
          <w:sz w:val="24"/>
          <w:lang w:val="en-GB"/>
        </w:rPr>
        <w:t xml:space="preserve">coefficients </w:t>
      </w:r>
      <w:r w:rsidRPr="00C83B2A">
        <w:rPr>
          <w:rFonts w:ascii="Times New Roman" w:hAnsi="Times New Roman" w:cs="Times New Roman"/>
          <w:b/>
          <w:sz w:val="24"/>
          <w:lang w:val="en-GB"/>
        </w:rPr>
        <w:t>between</w:t>
      </w:r>
      <w:r w:rsidR="00237BE1" w:rsidRPr="00C83B2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80D7F" w:rsidRPr="00C83B2A">
        <w:rPr>
          <w:rFonts w:ascii="Times New Roman" w:hAnsi="Times New Roman" w:cs="Times New Roman"/>
          <w:b/>
          <w:sz w:val="24"/>
          <w:lang w:val="en-GB"/>
        </w:rPr>
        <w:t>sperm traits</w:t>
      </w:r>
      <w:r w:rsidR="0014720C" w:rsidRPr="00C83B2A">
        <w:rPr>
          <w:rFonts w:ascii="Times New Roman" w:hAnsi="Times New Roman" w:cs="Times New Roman"/>
          <w:b/>
          <w:sz w:val="24"/>
          <w:lang w:val="en-GB"/>
        </w:rPr>
        <w:t xml:space="preserve"> measured on photos</w:t>
      </w:r>
      <w:r w:rsidR="003A3199">
        <w:rPr>
          <w:rFonts w:ascii="Times New Roman" w:hAnsi="Times New Roman" w:cs="Times New Roman"/>
          <w:b/>
          <w:sz w:val="24"/>
          <w:lang w:val="en-GB"/>
        </w:rPr>
        <w:t xml:space="preserve"> from confocal </w:t>
      </w:r>
      <w:r w:rsidR="003A3199" w:rsidRPr="003A3199">
        <w:rPr>
          <w:rFonts w:ascii="Times New Roman" w:hAnsi="Times New Roman" w:cs="Times New Roman"/>
          <w:b/>
          <w:sz w:val="24"/>
          <w:lang w:val="en-GB"/>
        </w:rPr>
        <w:t>microscope</w:t>
      </w:r>
      <w:r w:rsidR="00B54418" w:rsidRPr="003A3199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3A3199" w:rsidRPr="003A3199">
        <w:rPr>
          <w:rFonts w:ascii="Times New Roman" w:hAnsi="Times New Roman" w:cs="Times New Roman"/>
          <w:b/>
          <w:sz w:val="24"/>
          <w:lang w:val="en-GB"/>
        </w:rPr>
        <w:t>f</w:t>
      </w:r>
      <w:r w:rsidR="00B54418" w:rsidRPr="003A3199">
        <w:rPr>
          <w:rFonts w:ascii="Times New Roman" w:hAnsi="Times New Roman" w:cs="Times New Roman"/>
          <w:b/>
          <w:sz w:val="24"/>
          <w:lang w:val="en-GB"/>
        </w:rPr>
        <w:t>or common nightingale (A) and thrush nightingale (B)</w:t>
      </w:r>
      <w:r w:rsidR="003A3199" w:rsidRPr="003A3199">
        <w:rPr>
          <w:rFonts w:ascii="Times New Roman" w:hAnsi="Times New Roman" w:cs="Times New Roman"/>
          <w:b/>
          <w:sz w:val="24"/>
          <w:lang w:val="en-GB"/>
        </w:rPr>
        <w:t>.</w:t>
      </w:r>
      <w:r w:rsidR="00B54418" w:rsidRPr="003A3199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3A3199">
        <w:rPr>
          <w:rFonts w:ascii="Times New Roman" w:hAnsi="Times New Roman" w:cs="Times New Roman"/>
          <w:sz w:val="24"/>
          <w:lang w:val="en-GB"/>
        </w:rPr>
        <w:t>T</w:t>
      </w:r>
      <w:r w:rsidR="00A80D7F" w:rsidRPr="00C83B2A">
        <w:rPr>
          <w:rFonts w:ascii="Times New Roman" w:hAnsi="Times New Roman" w:cs="Times New Roman"/>
          <w:sz w:val="24"/>
          <w:lang w:val="en-GB"/>
        </w:rPr>
        <w:t xml:space="preserve">he following measurements were </w:t>
      </w:r>
      <w:r w:rsidR="003B737F" w:rsidRPr="00C83B2A">
        <w:rPr>
          <w:rFonts w:ascii="Times New Roman" w:hAnsi="Times New Roman" w:cs="Times New Roman"/>
          <w:sz w:val="24"/>
          <w:lang w:val="en-GB"/>
        </w:rPr>
        <w:t>correlat</w:t>
      </w:r>
      <w:r w:rsidR="00E21C5E">
        <w:rPr>
          <w:rFonts w:ascii="Times New Roman" w:hAnsi="Times New Roman" w:cs="Times New Roman"/>
          <w:sz w:val="24"/>
          <w:lang w:val="en-GB"/>
        </w:rPr>
        <w:t>ed</w:t>
      </w:r>
      <w:r w:rsidR="003B737F" w:rsidRPr="00C83B2A">
        <w:rPr>
          <w:rFonts w:ascii="Times New Roman" w:hAnsi="Times New Roman" w:cs="Times New Roman"/>
          <w:sz w:val="24"/>
          <w:lang w:val="en-GB"/>
        </w:rPr>
        <w:t>:</w:t>
      </w:r>
      <w:r w:rsidRPr="00C83B2A">
        <w:rPr>
          <w:rFonts w:ascii="Times New Roman" w:hAnsi="Times New Roman" w:cs="Times New Roman"/>
          <w:sz w:val="24"/>
          <w:lang w:val="en-GB"/>
        </w:rPr>
        <w:t xml:space="preserve"> </w:t>
      </w:r>
      <w:r w:rsidR="004E68AE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midpiece length (ML), </w:t>
      </w:r>
      <w:r w:rsidR="00685D4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midpiece width </w:t>
      </w:r>
      <w:r w:rsidR="003A3199" w:rsidRPr="008129C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(i)</w:t>
      </w:r>
      <w:r w:rsidR="00685D4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t</w:t>
      </w:r>
      <w:r w:rsidR="003A3199" w:rsidRPr="008129C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he </w:t>
      </w:r>
      <w:r w:rsidR="00685D4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proximal</w:t>
      </w:r>
      <w:r w:rsidR="003A3199" w:rsidRPr="008129C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ip (MW1), (ii) 100</w:t>
      </w:r>
      <w:r w:rsidR="003A3199" w:rsidRPr="008129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 </w:t>
      </w:r>
      <w:r w:rsidR="003A3199" w:rsidRPr="008129C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µ</w:t>
      </w:r>
      <w:r w:rsidR="003A3199" w:rsidRPr="008129C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m from the </w:t>
      </w:r>
      <w:r w:rsidR="00685D4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proximal</w:t>
      </w:r>
      <w:r w:rsidR="003A3199" w:rsidRPr="008129C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ip (MW2), (iii) </w:t>
      </w:r>
      <w:r w:rsidR="00685D4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t </w:t>
      </w:r>
      <w:r w:rsidR="003A3199" w:rsidRPr="008129C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the </w:t>
      </w:r>
      <w:r w:rsidR="00685D4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distal</w:t>
      </w:r>
      <w:r w:rsidR="003A3199" w:rsidRPr="008129C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ip (MW3)</w:t>
      </w:r>
      <w:r w:rsidR="004E68A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="004E68AE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ail length (TL)</w:t>
      </w:r>
      <w:r w:rsidR="004E68A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</w:t>
      </w:r>
      <w:r w:rsidR="00343351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crosome length (AL),</w:t>
      </w:r>
      <w:r w:rsidR="00C2618B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crosome width (AW), helix distance (HD), </w:t>
      </w:r>
      <w:r w:rsidR="00343351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nucleus </w:t>
      </w:r>
      <w:r w:rsidR="00D159A3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length </w:t>
      </w:r>
      <w:r w:rsidR="00343351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(N</w:t>
      </w:r>
      <w:r w:rsidR="00D159A3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</w:t>
      </w:r>
      <w:r w:rsidR="00343351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</w:t>
      </w:r>
      <w:r w:rsidR="004E68A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</w:t>
      </w:r>
      <w:r w:rsidR="00343351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nucleus width (NW)</w:t>
      </w:r>
      <w:r w:rsidR="007F33E7" w:rsidRPr="00C83B2A">
        <w:rPr>
          <w:rFonts w:ascii="Times New Roman" w:hAnsi="Times New Roman" w:cs="Times New Roman"/>
          <w:sz w:val="24"/>
          <w:lang w:val="en-GB"/>
        </w:rPr>
        <w:t xml:space="preserve">. </w:t>
      </w:r>
      <w:r w:rsidR="00237BE1" w:rsidRPr="00C83B2A">
        <w:rPr>
          <w:rFonts w:ascii="Times New Roman" w:hAnsi="Times New Roman" w:cs="Times New Roman"/>
          <w:sz w:val="24"/>
          <w:lang w:val="en-GB"/>
        </w:rPr>
        <w:t xml:space="preserve">Correlation </w:t>
      </w:r>
      <w:r w:rsidR="00E21C5E">
        <w:rPr>
          <w:rFonts w:ascii="Times New Roman" w:hAnsi="Times New Roman" w:cs="Times New Roman"/>
          <w:sz w:val="24"/>
          <w:lang w:val="en-GB"/>
        </w:rPr>
        <w:t>coefficients</w:t>
      </w:r>
      <w:r w:rsidR="00E21C5E" w:rsidRPr="00C83B2A">
        <w:rPr>
          <w:rFonts w:ascii="Times New Roman" w:hAnsi="Times New Roman" w:cs="Times New Roman"/>
          <w:sz w:val="24"/>
          <w:lang w:val="en-GB"/>
        </w:rPr>
        <w:t xml:space="preserve"> </w:t>
      </w:r>
      <w:r w:rsidR="00237BE1" w:rsidRPr="00C83B2A">
        <w:rPr>
          <w:rFonts w:ascii="Times New Roman" w:hAnsi="Times New Roman" w:cs="Times New Roman"/>
          <w:sz w:val="24"/>
          <w:lang w:val="en-GB"/>
        </w:rPr>
        <w:t xml:space="preserve">are displayed and associated with </w:t>
      </w:r>
      <w:r w:rsidR="00D159A3" w:rsidRPr="00C83B2A">
        <w:rPr>
          <w:rFonts w:ascii="Times New Roman" w:hAnsi="Times New Roman" w:cs="Times New Roman"/>
          <w:sz w:val="24"/>
          <w:lang w:val="en-GB"/>
        </w:rPr>
        <w:t>colo</w:t>
      </w:r>
      <w:r w:rsidR="004E68AE">
        <w:rPr>
          <w:rFonts w:ascii="Times New Roman" w:hAnsi="Times New Roman" w:cs="Times New Roman"/>
          <w:sz w:val="24"/>
          <w:lang w:val="en-GB"/>
        </w:rPr>
        <w:t>u</w:t>
      </w:r>
      <w:r w:rsidR="00D159A3" w:rsidRPr="00C83B2A">
        <w:rPr>
          <w:rFonts w:ascii="Times New Roman" w:hAnsi="Times New Roman" w:cs="Times New Roman"/>
          <w:sz w:val="24"/>
          <w:lang w:val="en-GB"/>
        </w:rPr>
        <w:t xml:space="preserve">r </w:t>
      </w:r>
      <w:r w:rsidR="00237BE1" w:rsidRPr="00C83B2A">
        <w:rPr>
          <w:rFonts w:ascii="Times New Roman" w:hAnsi="Times New Roman" w:cs="Times New Roman"/>
          <w:sz w:val="24"/>
          <w:lang w:val="en-GB"/>
        </w:rPr>
        <w:t>intensity (green gradient for positive values and blue gradient for negative values).</w:t>
      </w:r>
    </w:p>
    <w:p w14:paraId="6E0656B6" w14:textId="77777777" w:rsidR="00405E5C" w:rsidRPr="00C83B2A" w:rsidRDefault="00405E5C">
      <w:pPr>
        <w:rPr>
          <w:lang w:val="en-GB"/>
        </w:rPr>
      </w:pPr>
    </w:p>
    <w:p w14:paraId="31C2A8C1" w14:textId="3ACB931A" w:rsidR="001F513E" w:rsidRPr="00C83B2A" w:rsidRDefault="006B2D7E" w:rsidP="00AE649F">
      <w:pPr>
        <w:jc w:val="center"/>
        <w:rPr>
          <w:lang w:val="en-GB"/>
        </w:rPr>
      </w:pPr>
      <w:r w:rsidRPr="00C83B2A">
        <w:rPr>
          <w:noProof/>
          <w:lang w:eastAsia="fr-FR"/>
        </w:rPr>
        <w:drawing>
          <wp:inline distT="0" distB="0" distL="0" distR="0" wp14:anchorId="2ED7174D" wp14:editId="74F97EDA">
            <wp:extent cx="4085111" cy="6866096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88373" cy="6871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0BB5C" w14:textId="77777777" w:rsidR="00411C3A" w:rsidRDefault="0014720C" w:rsidP="00411C3A">
      <w:pPr>
        <w:jc w:val="both"/>
        <w:rPr>
          <w:noProof/>
          <w:lang w:val="en-GB" w:eastAsia="fr-FR"/>
        </w:rPr>
      </w:pPr>
      <w:r w:rsidRPr="00C83B2A">
        <w:rPr>
          <w:rFonts w:ascii="Times New Roman" w:hAnsi="Times New Roman" w:cs="Times New Roman"/>
          <w:b/>
          <w:sz w:val="24"/>
          <w:lang w:val="en-GB"/>
        </w:rPr>
        <w:t>Figure S</w:t>
      </w:r>
      <w:r w:rsidR="00411C3A">
        <w:rPr>
          <w:rFonts w:ascii="Times New Roman" w:hAnsi="Times New Roman" w:cs="Times New Roman"/>
          <w:b/>
          <w:sz w:val="24"/>
          <w:lang w:val="en-GB"/>
        </w:rPr>
        <w:t>2</w:t>
      </w:r>
      <w:r w:rsidR="00691CFB" w:rsidRPr="00C83B2A">
        <w:rPr>
          <w:rFonts w:ascii="Times New Roman" w:hAnsi="Times New Roman" w:cs="Times New Roman"/>
          <w:b/>
          <w:sz w:val="24"/>
          <w:lang w:val="en-GB"/>
        </w:rPr>
        <w:t>.</w:t>
      </w:r>
      <w:r w:rsidRPr="00C83B2A">
        <w:rPr>
          <w:rFonts w:ascii="Times New Roman" w:hAnsi="Times New Roman" w:cs="Times New Roman"/>
          <w:sz w:val="24"/>
          <w:lang w:val="en-GB"/>
        </w:rPr>
        <w:t xml:space="preserve"> </w:t>
      </w:r>
      <w:r w:rsidR="00E21C5E">
        <w:rPr>
          <w:rFonts w:ascii="Times New Roman" w:hAnsi="Times New Roman" w:cs="Times New Roman"/>
          <w:b/>
          <w:sz w:val="24"/>
          <w:lang w:val="en-GB"/>
        </w:rPr>
        <w:t>P</w:t>
      </w:r>
      <w:r w:rsidRPr="00C83B2A">
        <w:rPr>
          <w:rFonts w:ascii="Times New Roman" w:hAnsi="Times New Roman" w:cs="Times New Roman"/>
          <w:b/>
          <w:sz w:val="24"/>
          <w:lang w:val="en-GB"/>
        </w:rPr>
        <w:t>lot</w:t>
      </w:r>
      <w:r w:rsidR="008C110A">
        <w:rPr>
          <w:rFonts w:ascii="Times New Roman" w:hAnsi="Times New Roman" w:cs="Times New Roman"/>
          <w:b/>
          <w:sz w:val="24"/>
          <w:lang w:val="en-GB"/>
        </w:rPr>
        <w:t>s</w:t>
      </w:r>
      <w:r w:rsidR="00E21C5E">
        <w:rPr>
          <w:rFonts w:ascii="Times New Roman" w:hAnsi="Times New Roman" w:cs="Times New Roman"/>
          <w:b/>
          <w:sz w:val="24"/>
          <w:lang w:val="en-GB"/>
        </w:rPr>
        <w:t xml:space="preserve"> of</w:t>
      </w:r>
      <w:r w:rsidRPr="00C83B2A">
        <w:rPr>
          <w:rFonts w:ascii="Times New Roman" w:hAnsi="Times New Roman" w:cs="Times New Roman"/>
          <w:b/>
          <w:sz w:val="24"/>
          <w:lang w:val="en-GB"/>
        </w:rPr>
        <w:t xml:space="preserve"> Pearson correlation </w:t>
      </w:r>
      <w:r w:rsidR="00E21C5E">
        <w:rPr>
          <w:rFonts w:ascii="Times New Roman" w:hAnsi="Times New Roman" w:cs="Times New Roman"/>
          <w:b/>
          <w:sz w:val="24"/>
          <w:lang w:val="en-GB"/>
        </w:rPr>
        <w:t xml:space="preserve">coefficients </w:t>
      </w:r>
      <w:r w:rsidRPr="00C83B2A">
        <w:rPr>
          <w:rFonts w:ascii="Times New Roman" w:hAnsi="Times New Roman" w:cs="Times New Roman"/>
          <w:b/>
          <w:sz w:val="24"/>
          <w:lang w:val="en-GB"/>
        </w:rPr>
        <w:t>between sperm</w:t>
      </w:r>
      <w:r w:rsidR="003B5D8C" w:rsidRPr="00C83B2A">
        <w:rPr>
          <w:rFonts w:ascii="Times New Roman" w:hAnsi="Times New Roman" w:cs="Times New Roman"/>
          <w:b/>
          <w:sz w:val="24"/>
          <w:lang w:val="en-GB"/>
        </w:rPr>
        <w:t xml:space="preserve"> head</w:t>
      </w:r>
      <w:r w:rsidRPr="00C83B2A">
        <w:rPr>
          <w:rFonts w:ascii="Times New Roman" w:hAnsi="Times New Roman" w:cs="Times New Roman"/>
          <w:b/>
          <w:sz w:val="24"/>
          <w:lang w:val="en-GB"/>
        </w:rPr>
        <w:t xml:space="preserve"> traits measured on photos</w:t>
      </w:r>
      <w:r w:rsidR="008C110A" w:rsidRPr="008C110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8C110A">
        <w:rPr>
          <w:rFonts w:ascii="Times New Roman" w:hAnsi="Times New Roman" w:cs="Times New Roman"/>
          <w:b/>
          <w:sz w:val="24"/>
          <w:lang w:val="en-GB"/>
        </w:rPr>
        <w:t xml:space="preserve">from </w:t>
      </w:r>
      <w:r w:rsidR="008C110A" w:rsidRPr="00C83B2A">
        <w:rPr>
          <w:rFonts w:ascii="Times New Roman" w:hAnsi="Times New Roman" w:cs="Times New Roman"/>
          <w:b/>
          <w:sz w:val="24"/>
          <w:lang w:val="en-GB"/>
        </w:rPr>
        <w:t>scanning electron</w:t>
      </w:r>
      <w:r w:rsidR="008C110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8C110A" w:rsidRPr="008C110A">
        <w:rPr>
          <w:rFonts w:ascii="Times New Roman" w:hAnsi="Times New Roman" w:cs="Times New Roman"/>
          <w:b/>
          <w:sz w:val="24"/>
          <w:lang w:val="en-GB"/>
        </w:rPr>
        <w:t>microscope</w:t>
      </w:r>
      <w:r w:rsidRPr="008C110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8C110A" w:rsidRPr="008C110A">
        <w:rPr>
          <w:rFonts w:ascii="Times New Roman" w:hAnsi="Times New Roman" w:cs="Times New Roman"/>
          <w:b/>
          <w:sz w:val="24"/>
          <w:lang w:val="en-GB"/>
        </w:rPr>
        <w:t>f</w:t>
      </w:r>
      <w:r w:rsidR="00B54418" w:rsidRPr="008C110A">
        <w:rPr>
          <w:rFonts w:ascii="Times New Roman" w:hAnsi="Times New Roman" w:cs="Times New Roman"/>
          <w:b/>
          <w:sz w:val="24"/>
          <w:lang w:val="en-GB"/>
        </w:rPr>
        <w:t>or common nightingale (A) and thrush nightingale (B)</w:t>
      </w:r>
      <w:r w:rsidR="008C110A">
        <w:rPr>
          <w:rFonts w:ascii="Times New Roman" w:hAnsi="Times New Roman" w:cs="Times New Roman"/>
          <w:sz w:val="24"/>
          <w:lang w:val="en-GB"/>
        </w:rPr>
        <w:t>.</w:t>
      </w:r>
      <w:r w:rsidR="00B54418">
        <w:rPr>
          <w:rFonts w:ascii="Times New Roman" w:hAnsi="Times New Roman" w:cs="Times New Roman"/>
          <w:sz w:val="24"/>
          <w:lang w:val="en-GB"/>
        </w:rPr>
        <w:t xml:space="preserve"> </w:t>
      </w:r>
      <w:r w:rsidR="008C110A">
        <w:rPr>
          <w:rFonts w:ascii="Times New Roman" w:hAnsi="Times New Roman" w:cs="Times New Roman"/>
          <w:sz w:val="24"/>
          <w:lang w:val="en-GB"/>
        </w:rPr>
        <w:t>T</w:t>
      </w:r>
      <w:r w:rsidRPr="00C83B2A">
        <w:rPr>
          <w:rFonts w:ascii="Times New Roman" w:hAnsi="Times New Roman" w:cs="Times New Roman"/>
          <w:sz w:val="24"/>
          <w:lang w:val="en-GB"/>
        </w:rPr>
        <w:t>he following measurements were correlat</w:t>
      </w:r>
      <w:r w:rsidR="00E21C5E">
        <w:rPr>
          <w:rFonts w:ascii="Times New Roman" w:hAnsi="Times New Roman" w:cs="Times New Roman"/>
          <w:sz w:val="24"/>
          <w:lang w:val="en-GB"/>
        </w:rPr>
        <w:t>ed</w:t>
      </w:r>
      <w:r w:rsidRPr="00C83B2A">
        <w:rPr>
          <w:rFonts w:ascii="Times New Roman" w:hAnsi="Times New Roman" w:cs="Times New Roman"/>
          <w:sz w:val="24"/>
          <w:lang w:val="en-GB"/>
        </w:rPr>
        <w:t xml:space="preserve">: 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crosome length (AL), acrosome width (AW), helix distance (HD), helical membrane width (HMW), nucleus </w:t>
      </w:r>
      <w:r w:rsidR="00D159A3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length 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(N</w:t>
      </w:r>
      <w:r w:rsidR="00D159A3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</w:t>
      </w:r>
      <w:r w:rsid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="00C73D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="00D159A3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nd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nucleus width (NW)</w:t>
      </w:r>
      <w:r w:rsidRPr="00C83B2A">
        <w:rPr>
          <w:rFonts w:ascii="Times New Roman" w:hAnsi="Times New Roman" w:cs="Times New Roman"/>
          <w:sz w:val="24"/>
          <w:lang w:val="en-GB"/>
        </w:rPr>
        <w:t xml:space="preserve">. Correlation </w:t>
      </w:r>
      <w:r w:rsidR="00E21C5E">
        <w:rPr>
          <w:rFonts w:ascii="Times New Roman" w:hAnsi="Times New Roman" w:cs="Times New Roman"/>
          <w:sz w:val="24"/>
          <w:lang w:val="en-GB"/>
        </w:rPr>
        <w:t>coefficients</w:t>
      </w:r>
      <w:r w:rsidRPr="00C83B2A">
        <w:rPr>
          <w:rFonts w:ascii="Times New Roman" w:hAnsi="Times New Roman" w:cs="Times New Roman"/>
          <w:sz w:val="24"/>
          <w:lang w:val="en-GB"/>
        </w:rPr>
        <w:t xml:space="preserve"> are displayed and associated with </w:t>
      </w:r>
      <w:r w:rsidR="00C83B2A" w:rsidRPr="00C83B2A">
        <w:rPr>
          <w:rFonts w:ascii="Times New Roman" w:hAnsi="Times New Roman" w:cs="Times New Roman"/>
          <w:sz w:val="24"/>
          <w:lang w:val="en-GB"/>
        </w:rPr>
        <w:t>colour</w:t>
      </w:r>
      <w:r w:rsidRPr="00C83B2A">
        <w:rPr>
          <w:rFonts w:ascii="Times New Roman" w:hAnsi="Times New Roman" w:cs="Times New Roman"/>
          <w:sz w:val="24"/>
          <w:lang w:val="en-GB"/>
        </w:rPr>
        <w:t xml:space="preserve"> intensity (green gradient for positive values and blue gradient for negative values).</w:t>
      </w:r>
      <w:r w:rsidR="00411C3A" w:rsidRPr="00411C3A">
        <w:rPr>
          <w:noProof/>
          <w:lang w:val="en-GB" w:eastAsia="fr-FR"/>
        </w:rPr>
        <w:t xml:space="preserve"> </w:t>
      </w:r>
      <w:r w:rsidR="00411C3A">
        <w:rPr>
          <w:noProof/>
          <w:lang w:val="en-GB" w:eastAsia="fr-FR"/>
        </w:rPr>
        <w:br w:type="page"/>
      </w:r>
    </w:p>
    <w:p w14:paraId="7AA46A40" w14:textId="77777777" w:rsidR="00D252EB" w:rsidRPr="00C83B2A" w:rsidRDefault="00D252EB" w:rsidP="00D252EB">
      <w:pPr>
        <w:spacing w:before="240" w:after="24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lang w:val="en-GB"/>
        </w:rPr>
      </w:pPr>
      <w:r w:rsidRPr="00C83B2A">
        <w:rPr>
          <w:rFonts w:ascii="Times New Roman" w:hAnsi="Times New Roman" w:cs="Times New Roman"/>
          <w:b/>
          <w:bCs/>
          <w:noProof/>
          <w:color w:val="000000"/>
          <w:sz w:val="24"/>
          <w:lang w:eastAsia="fr-FR"/>
        </w:rPr>
        <w:lastRenderedPageBreak/>
        <w:drawing>
          <wp:inline distT="0" distB="0" distL="0" distR="0" wp14:anchorId="0FA34E10" wp14:editId="06F68133">
            <wp:extent cx="4439782" cy="3794760"/>
            <wp:effectExtent l="0" t="0" r="0" b="0"/>
            <wp:docPr id="4" name="Imag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Chart, box and whisk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61634" cy="381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D1675" w14:textId="77777777" w:rsidR="00D252EB" w:rsidRPr="00C83B2A" w:rsidRDefault="00D252EB" w:rsidP="00D252E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</w:pPr>
      <w:r w:rsidRPr="00C83B2A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>Figure S</w:t>
      </w:r>
      <w:r>
        <w:rPr>
          <w:rFonts w:ascii="Times New Roman" w:hAnsi="Times New Roman" w:cs="Times New Roman"/>
          <w:b/>
          <w:bCs/>
          <w:color w:val="000000"/>
          <w:sz w:val="24"/>
          <w:lang w:val="en-GB"/>
        </w:rPr>
        <w:t>3</w:t>
      </w:r>
      <w:r w:rsidRPr="00C83B2A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>.</w:t>
      </w:r>
      <w:r w:rsidRPr="00C83B2A">
        <w:rPr>
          <w:rFonts w:ascii="Times New Roman" w:hAnsi="Times New Roman" w:cs="Times New Roman"/>
          <w:color w:val="000000"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lang w:val="en-GB"/>
        </w:rPr>
        <w:t>Velocity (VCL)</w:t>
      </w:r>
      <w:r w:rsidRPr="00C83B2A">
        <w:rPr>
          <w:rFonts w:ascii="Times New Roman" w:hAnsi="Times New Roman" w:cs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lang w:val="en-GB"/>
        </w:rPr>
        <w:t>of common nightingale (red) and thrush nightingale (blue) sperm in</w:t>
      </w:r>
      <w:r w:rsidRPr="00C83B2A">
        <w:rPr>
          <w:rFonts w:ascii="Times New Roman" w:hAnsi="Times New Roman" w:cs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lang w:val="en-GB"/>
        </w:rPr>
        <w:t xml:space="preserve">the fluid from the reproductive tract of </w:t>
      </w:r>
      <w:r w:rsidRPr="00C83B2A">
        <w:rPr>
          <w:rFonts w:ascii="Times New Roman" w:hAnsi="Times New Roman" w:cs="Times New Roman"/>
          <w:b/>
          <w:color w:val="000000"/>
          <w:sz w:val="24"/>
          <w:lang w:val="en-GB"/>
        </w:rPr>
        <w:t xml:space="preserve">common nightingale (CN) </w:t>
      </w:r>
      <w:r>
        <w:rPr>
          <w:rFonts w:ascii="Times New Roman" w:hAnsi="Times New Roman" w:cs="Times New Roman"/>
          <w:b/>
          <w:color w:val="000000"/>
          <w:sz w:val="24"/>
          <w:lang w:val="en-GB"/>
        </w:rPr>
        <w:t>females and</w:t>
      </w:r>
      <w:r w:rsidRPr="00C83B2A">
        <w:rPr>
          <w:rFonts w:ascii="Times New Roman" w:hAnsi="Times New Roman" w:cs="Times New Roman"/>
          <w:b/>
          <w:color w:val="000000"/>
          <w:sz w:val="24"/>
          <w:lang w:val="en-GB"/>
        </w:rPr>
        <w:t xml:space="preserve"> in PBS.</w:t>
      </w:r>
      <w:r w:rsidRPr="00C83B2A">
        <w:rPr>
          <w:rFonts w:ascii="Times New Roman" w:hAnsi="Times New Roman" w:cs="Times New Roman"/>
          <w:color w:val="000000"/>
          <w:sz w:val="24"/>
          <w:lang w:val="en-GB"/>
        </w:rPr>
        <w:t xml:space="preserve"> Medians, quartiles, 1.5 quartile range</w:t>
      </w:r>
      <w:r>
        <w:rPr>
          <w:rFonts w:ascii="Times New Roman" w:hAnsi="Times New Roman" w:cs="Times New Roman"/>
          <w:color w:val="000000"/>
          <w:sz w:val="24"/>
          <w:lang w:val="en-GB"/>
        </w:rPr>
        <w:t>,</w:t>
      </w:r>
      <w:r w:rsidRPr="00C83B2A">
        <w:rPr>
          <w:rFonts w:ascii="Times New Roman" w:hAnsi="Times New Roman" w:cs="Times New Roman"/>
          <w:color w:val="000000"/>
          <w:sz w:val="24"/>
          <w:lang w:val="en-GB"/>
        </w:rPr>
        <w:t xml:space="preserve"> and outliers are represented. 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P-value: ns = P &gt; 0.05; * = P </w:t>
      </w:r>
      <w:r w:rsidRPr="00C83B2A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≤ 0.05; ** 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= </w:t>
      </w:r>
      <w:r w:rsidRPr="00C83B2A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P ≤ 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0.01</w:t>
      </w:r>
      <w:r w:rsidRPr="00C83B2A">
        <w:rPr>
          <w:rFonts w:ascii="Times New Roman" w:hAnsi="Times New Roman" w:cs="Times New Roman"/>
          <w:sz w:val="24"/>
          <w:szCs w:val="24"/>
          <w:lang w:val="en-GB"/>
        </w:rPr>
        <w:t>; *** =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C83B2A">
        <w:rPr>
          <w:rFonts w:ascii="Times New Roman" w:hAnsi="Times New Roman" w:cs="Times New Roman"/>
          <w:sz w:val="24"/>
          <w:szCs w:val="24"/>
          <w:lang w:val="en-GB"/>
        </w:rPr>
        <w:t xml:space="preserve">P </w:t>
      </w:r>
      <w:r w:rsidRPr="00C83B2A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≤</w:t>
      </w:r>
      <w:r w:rsidRPr="00C83B2A">
        <w:rPr>
          <w:rFonts w:ascii="Times New Roman" w:hAnsi="Times New Roman" w:cs="Times New Roman"/>
          <w:sz w:val="24"/>
          <w:szCs w:val="24"/>
          <w:lang w:val="en-GB"/>
        </w:rPr>
        <w:t xml:space="preserve"> 0.001.</w:t>
      </w:r>
    </w:p>
    <w:p w14:paraId="055DAAEE" w14:textId="7AFE5ADD" w:rsidR="00411C3A" w:rsidRPr="00C83B2A" w:rsidRDefault="00411C3A" w:rsidP="00411C3A">
      <w:pPr>
        <w:jc w:val="both"/>
        <w:rPr>
          <w:rFonts w:ascii="Times New Roman" w:hAnsi="Times New Roman" w:cs="Times New Roman"/>
          <w:sz w:val="24"/>
          <w:lang w:val="en-GB"/>
        </w:rPr>
      </w:pPr>
      <w:r w:rsidRPr="00C83B2A">
        <w:rPr>
          <w:noProof/>
          <w:lang w:eastAsia="fr-FR"/>
        </w:rPr>
        <w:lastRenderedPageBreak/>
        <w:drawing>
          <wp:inline distT="0" distB="0" distL="0" distR="0" wp14:anchorId="5B35CE59" wp14:editId="3A3A0652">
            <wp:extent cx="5760720" cy="5504815"/>
            <wp:effectExtent l="0" t="0" r="0" b="635"/>
            <wp:docPr id="6" name="Picture 6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Background patter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0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326FA" w14:textId="4BD8D951" w:rsidR="00411C3A" w:rsidRPr="00C83B2A" w:rsidRDefault="00411C3A" w:rsidP="00411C3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Figure S</w:t>
      </w:r>
      <w:r w:rsidR="00D252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4</w:t>
      </w:r>
      <w:r w:rsidRPr="00C83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Examples of sperm head morphologies visualised using scanning electron microscopy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e i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ages display sperm heads of (</w:t>
      </w:r>
      <w:r w:rsidRPr="00C83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A-C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 common nightingale and (</w:t>
      </w:r>
      <w:r w:rsidRPr="00C83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D-F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) thrush nightingale. The background of these images was modified to remove debris using </w:t>
      </w:r>
      <w:r w:rsidRPr="00C83B2A">
        <w:rPr>
          <w:rFonts w:ascii="Times New Roman" w:hAnsi="Times New Roman" w:cs="Times New Roman"/>
          <w:sz w:val="24"/>
          <w:szCs w:val="24"/>
          <w:lang w:val="en-GB"/>
        </w:rPr>
        <w:t>Adobe Photoshop software, version CC 2017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14:paraId="5DAB3FB4" w14:textId="77777777" w:rsidR="00411C3A" w:rsidRPr="00C83B2A" w:rsidRDefault="00411C3A" w:rsidP="00411C3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br w:type="page"/>
      </w:r>
    </w:p>
    <w:p w14:paraId="1FC104D0" w14:textId="027A42F1" w:rsidR="00C83B2A" w:rsidRPr="00C83B2A" w:rsidRDefault="00E57661" w:rsidP="00C83B2A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</w:pPr>
      <w:r w:rsidRPr="00E57661">
        <w:rPr>
          <w:rFonts w:ascii="Times New Roman" w:eastAsia="Times New Roman" w:hAnsi="Times New Roman" w:cs="Times New Roman"/>
          <w:b/>
          <w:noProof/>
          <w:color w:val="000000"/>
          <w:sz w:val="24"/>
          <w:lang w:eastAsia="fr-FR"/>
        </w:rPr>
        <w:lastRenderedPageBreak/>
        <w:drawing>
          <wp:inline distT="0" distB="0" distL="0" distR="0" wp14:anchorId="2766C555" wp14:editId="2DE3A8A3">
            <wp:extent cx="4773986" cy="4233546"/>
            <wp:effectExtent l="0" t="0" r="762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79030" cy="4238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266BE" w14:textId="33811FC6" w:rsidR="00C83B2A" w:rsidRPr="00C73D31" w:rsidRDefault="00C83B2A" w:rsidP="0060486E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Figure S</w:t>
      </w:r>
      <w:r w:rsidR="00D252EB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5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.</w:t>
      </w:r>
      <w:r w:rsidR="00C73D31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 Analysis of p</w:t>
      </w:r>
      <w:r w:rsidR="00C73D31" w:rsidRPr="00C73D31">
        <w:rPr>
          <w:rFonts w:ascii="Times New Roman" w:hAnsi="Times New Roman" w:cs="Times New Roman"/>
          <w:b/>
          <w:sz w:val="24"/>
          <w:szCs w:val="24"/>
          <w:lang w:val="en-GB"/>
        </w:rPr>
        <w:t>roteom</w:t>
      </w:r>
      <w:r w:rsidR="008C11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es </w:t>
      </w:r>
      <w:r w:rsidR="00C73D31" w:rsidRPr="00C73D31">
        <w:rPr>
          <w:rFonts w:ascii="Times New Roman" w:hAnsi="Times New Roman" w:cs="Times New Roman"/>
          <w:b/>
          <w:sz w:val="24"/>
          <w:szCs w:val="24"/>
          <w:lang w:val="en-GB"/>
        </w:rPr>
        <w:t>of common nightingale fluids</w:t>
      </w:r>
      <w:r w:rsidR="008C11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rom distal part of the female reproductive tract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5441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 xml:space="preserve">protein </w:t>
      </w:r>
      <w:r w:rsidR="00E21C5E">
        <w:rPr>
          <w:rFonts w:ascii="Times New Roman" w:hAnsi="Times New Roman" w:cs="Times New Roman"/>
          <w:sz w:val="24"/>
          <w:szCs w:val="24"/>
          <w:lang w:val="en-GB"/>
        </w:rPr>
        <w:t>rank-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>abundance plot</w:t>
      </w:r>
      <w:r w:rsidR="00B544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110A">
        <w:rPr>
          <w:rFonts w:ascii="Times New Roman" w:hAnsi="Times New Roman" w:cs="Times New Roman"/>
          <w:sz w:val="24"/>
          <w:szCs w:val="24"/>
          <w:lang w:val="en-GB"/>
        </w:rPr>
        <w:t>for four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 xml:space="preserve"> biological replicates </w:t>
      </w:r>
      <w:r w:rsidR="00C73D31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3D3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 xml:space="preserve">yellow </w:t>
      </w:r>
      <w:r w:rsidR="00C73D31">
        <w:rPr>
          <w:rFonts w:ascii="Times New Roman" w:hAnsi="Times New Roman" w:cs="Times New Roman"/>
          <w:sz w:val="24"/>
          <w:szCs w:val="24"/>
          <w:lang w:val="en-GB"/>
        </w:rPr>
        <w:t xml:space="preserve">line as 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>the median value</w:t>
      </w:r>
      <w:r w:rsidR="008C11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110A" w:rsidRPr="00991E86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54418">
        <w:rPr>
          <w:rFonts w:ascii="Times New Roman" w:hAnsi="Times New Roman" w:cs="Times New Roman"/>
          <w:sz w:val="24"/>
          <w:szCs w:val="24"/>
          <w:lang w:val="en-GB"/>
        </w:rPr>
        <w:t>The m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>ixture models</w:t>
      </w:r>
      <w:r w:rsidR="00B544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4418" w:rsidRPr="00C73D3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54418" w:rsidRPr="00C73D31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B54418" w:rsidRPr="00C73D3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73D31" w:rsidRPr="00C73D31">
        <w:rPr>
          <w:rFonts w:ascii="Times New Roman" w:hAnsi="Times New Roman" w:cs="Times New Roman"/>
          <w:sz w:val="24"/>
          <w:szCs w:val="24"/>
          <w:lang w:val="en-GB"/>
        </w:rPr>
        <w:t xml:space="preserve"> revealed that the data have n-binomial distribution with a mixture of at least two normal distributions.</w:t>
      </w:r>
    </w:p>
    <w:p w14:paraId="23DB7E2B" w14:textId="2CE0CF8F" w:rsidR="0014720C" w:rsidRPr="00C83B2A" w:rsidRDefault="0014720C">
      <w:pPr>
        <w:rPr>
          <w:lang w:val="en-GB"/>
        </w:rPr>
        <w:sectPr w:rsidR="0014720C" w:rsidRPr="00C83B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E177363" w14:textId="0D4262D5" w:rsidR="00CA5496" w:rsidRPr="00C83B2A" w:rsidRDefault="00CA5496" w:rsidP="00127CDD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lastRenderedPageBreak/>
        <w:t>Table S</w:t>
      </w:r>
      <w:r w:rsidR="00B76CD9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1</w:t>
      </w:r>
      <w:r w:rsidRPr="00C83B2A"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  <w:t xml:space="preserve">. 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Within-sperm measurement repeatability of </w:t>
      </w:r>
      <w:r w:rsidR="007D71A6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individual</w:t>
      </w:r>
      <w:r w:rsidR="00A80D7F" w:rsidRPr="00C83B2A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 sperm traits.</w:t>
      </w:r>
      <w:r w:rsidR="003B737F" w:rsidRPr="00C83B2A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 </w:t>
      </w:r>
      <w:r w:rsidR="007D71A6"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Repeatability was calculated based on three independent measurements of t</w:t>
      </w:r>
      <w:r w:rsidR="00DF3854"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en</w:t>
      </w:r>
      <w:r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 xml:space="preserve"> sperm in </w:t>
      </w:r>
      <w:r w:rsidR="00FE53C0"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two</w:t>
      </w:r>
      <w:r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 xml:space="preserve"> individual</w:t>
      </w:r>
      <w:r w:rsidR="00FE53C0"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s</w:t>
      </w:r>
      <w:r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 xml:space="preserve"> </w:t>
      </w:r>
      <w:r w:rsidR="00FE53C0"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of each species</w:t>
      </w:r>
      <w:r w:rsidR="00465B8B"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 xml:space="preserve"> (N=120 sperm)</w:t>
      </w:r>
      <w:r w:rsid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 xml:space="preserve"> using</w:t>
      </w:r>
      <w:r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 xml:space="preserve"> </w:t>
      </w:r>
      <w:r w:rsidR="00C459D8"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 xml:space="preserve">linear </w:t>
      </w:r>
      <w:r w:rsidR="00173E54"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mixed</w:t>
      </w:r>
      <w:r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 xml:space="preserve"> models without accounting for any explanatory variables (i.e., </w:t>
      </w:r>
      <w:r w:rsidR="004F4FB2" w:rsidRPr="007D71A6">
        <w:rPr>
          <w:rFonts w:ascii="Times New Roman" w:eastAsia="Times New Roman" w:hAnsi="Times New Roman" w:cs="Times New Roman"/>
          <w:bCs/>
          <w:color w:val="000000"/>
          <w:sz w:val="24"/>
          <w:lang w:val="en-GB" w:eastAsia="en-GB"/>
        </w:rPr>
        <w:t>intercept-only</w:t>
      </w:r>
      <w:r w:rsidR="004F4FB2" w:rsidRPr="00C83B2A"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  <w:t xml:space="preserve"> </w:t>
      </w:r>
      <w:r w:rsidRPr="00C83B2A"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  <w:t>model), with sperm identity as a random grouping variable.</w:t>
      </w:r>
      <w:r w:rsidR="00127CDD" w:rsidRPr="00C83B2A"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  <w:t xml:space="preserve"> </w:t>
      </w:r>
      <w:r w:rsidR="00127CDD" w:rsidRPr="00C83B2A">
        <w:rPr>
          <w:rFonts w:ascii="Times New Roman" w:hAnsi="Times New Roman" w:cs="Times New Roman"/>
          <w:bCs/>
          <w:sz w:val="24"/>
          <w:szCs w:val="24"/>
          <w:lang w:val="en-GB"/>
        </w:rPr>
        <w:t>For each model</w:t>
      </w:r>
      <w:r w:rsidR="00A75E0E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127CDD" w:rsidRPr="00C83B2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repeatability, standard error (SE),</w:t>
      </w:r>
      <w:r w:rsidR="00E5766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D22EA" w:rsidRPr="00C83B2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691CFB" w:rsidRPr="00C83B2A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FD22EA" w:rsidRPr="00C83B2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value</w:t>
      </w:r>
      <w:r w:rsidR="00127CDD" w:rsidRPr="00C83B2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re shown. </w:t>
      </w:r>
    </w:p>
    <w:p w14:paraId="31FCCB39" w14:textId="77777777" w:rsidR="008627DF" w:rsidRPr="00C83B2A" w:rsidRDefault="008627DF" w:rsidP="00127CDD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tbl>
      <w:tblPr>
        <w:tblW w:w="104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1221"/>
        <w:gridCol w:w="1989"/>
        <w:gridCol w:w="1541"/>
        <w:gridCol w:w="2069"/>
        <w:gridCol w:w="1474"/>
      </w:tblGrid>
      <w:tr w:rsidR="008627DF" w:rsidRPr="00C83B2A" w14:paraId="1E266626" w14:textId="77777777" w:rsidTr="00AB6AB2">
        <w:trPr>
          <w:trHeight w:val="309"/>
          <w:jc w:val="center"/>
        </w:trPr>
        <w:tc>
          <w:tcPr>
            <w:tcW w:w="2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A2E30A" w14:textId="77777777" w:rsidR="008627DF" w:rsidRPr="00C83B2A" w:rsidRDefault="008627DF" w:rsidP="008627D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ECCAA0" w14:textId="77777777" w:rsidR="008627DF" w:rsidRPr="00C83B2A" w:rsidRDefault="008627DF" w:rsidP="008627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9264DB7" w14:textId="5F7C2B7D" w:rsidR="008627DF" w:rsidRPr="00C83B2A" w:rsidRDefault="00B54418" w:rsidP="00862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C</w:t>
            </w:r>
            <w:r w:rsidR="008627DF"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ommon nightingale</w:t>
            </w:r>
            <w:r w:rsidR="00AF0C1B"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804D68" w14:textId="3766BF2C" w:rsidR="008627DF" w:rsidRPr="00C83B2A" w:rsidRDefault="00B54418" w:rsidP="00862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T</w:t>
            </w:r>
            <w:r w:rsidR="008627DF"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hrush nightingale</w:t>
            </w:r>
            <w:r w:rsidR="00AF0C1B"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 xml:space="preserve"> </w:t>
            </w:r>
          </w:p>
        </w:tc>
      </w:tr>
      <w:tr w:rsidR="00E57661" w:rsidRPr="00C83B2A" w14:paraId="72BD769F" w14:textId="77777777" w:rsidTr="00AB6AB2">
        <w:trPr>
          <w:trHeight w:val="309"/>
          <w:jc w:val="center"/>
        </w:trPr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2991B4" w14:textId="77777777" w:rsidR="00E57661" w:rsidRPr="00C83B2A" w:rsidRDefault="00E57661" w:rsidP="008627D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Sperm trait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FC76E52" w14:textId="77777777" w:rsidR="00E57661" w:rsidRPr="00C83B2A" w:rsidRDefault="00E57661" w:rsidP="008627D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E02804" w14:textId="0D7B15B9" w:rsidR="00E57661" w:rsidRPr="00C83B2A" w:rsidRDefault="00E57661" w:rsidP="00862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R</w:t>
            </w:r>
            <w:r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 xml:space="preserve">epeatability </w:t>
            </w:r>
            <w:r w:rsidRPr="00C83B2A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S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1A2F44B" w14:textId="31D05A3B" w:rsidR="00E57661" w:rsidRPr="00C83B2A" w:rsidRDefault="00E57661" w:rsidP="00862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P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82AAAE" w14:textId="42118FC3" w:rsidR="00E57661" w:rsidRPr="00C83B2A" w:rsidRDefault="00E57661" w:rsidP="00127C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R</w:t>
            </w:r>
            <w:r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 xml:space="preserve">epeatability </w:t>
            </w:r>
            <w:r w:rsidRPr="00C83B2A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S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C61918" w14:textId="36C4F964" w:rsidR="00E57661" w:rsidRPr="00C83B2A" w:rsidRDefault="00E57661" w:rsidP="00862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fr-FR"/>
              </w:rPr>
              <w:t>P</w:t>
            </w:r>
          </w:p>
        </w:tc>
      </w:tr>
      <w:tr w:rsidR="00E57661" w:rsidRPr="00C83B2A" w14:paraId="273E2CCA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DCF5" w14:textId="77777777" w:rsidR="00E57661" w:rsidRPr="00C83B2A" w:rsidRDefault="00E57661" w:rsidP="00862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5B8828" w14:textId="77777777" w:rsidR="00E57661" w:rsidRPr="00C83B2A" w:rsidRDefault="00E57661" w:rsidP="00862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489C" w14:textId="77777777" w:rsidR="00E57661" w:rsidRPr="00C83B2A" w:rsidRDefault="00E57661" w:rsidP="00127C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8D9A61" w14:textId="77777777" w:rsidR="00E57661" w:rsidRPr="00C83B2A" w:rsidRDefault="00E57661" w:rsidP="00862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7585" w14:textId="77777777" w:rsidR="00E57661" w:rsidRPr="00C83B2A" w:rsidRDefault="00E57661" w:rsidP="00127C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383C" w14:textId="77777777" w:rsidR="00E57661" w:rsidRPr="00C83B2A" w:rsidRDefault="00E57661" w:rsidP="00862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E57661" w:rsidRPr="00C83B2A" w14:paraId="686E0972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090F" w14:textId="77777777" w:rsidR="00E57661" w:rsidRPr="00C83B2A" w:rsidRDefault="00E57661" w:rsidP="002873E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Midpiece lengt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758BF" w14:textId="7E51C743" w:rsidR="00E57661" w:rsidRPr="00C83B2A" w:rsidRDefault="00E57661" w:rsidP="0028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5820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92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ACB0B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 0.0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61B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92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004B" w14:textId="4D3AB4ED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E57661" w:rsidRPr="00C83B2A" w14:paraId="3FC34BE5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5033" w14:textId="77777777" w:rsidR="00E57661" w:rsidRPr="00C83B2A" w:rsidRDefault="00E57661" w:rsidP="002873E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Midpiece width 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AA30C" w14:textId="7A8C46B4" w:rsidR="00E57661" w:rsidRPr="00C83B2A" w:rsidRDefault="00E57661" w:rsidP="0028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DA21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41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BEB67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8D48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36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7A0E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06</w:t>
            </w:r>
          </w:p>
        </w:tc>
      </w:tr>
      <w:tr w:rsidR="00E57661" w:rsidRPr="00C83B2A" w14:paraId="387E0C8E" w14:textId="77777777" w:rsidTr="00AB6AB2">
        <w:trPr>
          <w:trHeight w:val="284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BE" w14:textId="77777777" w:rsidR="00E57661" w:rsidRPr="00C83B2A" w:rsidRDefault="00E57661" w:rsidP="0028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Midpiece width 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701BCA" w14:textId="7423559D" w:rsidR="00E57661" w:rsidRPr="00C83B2A" w:rsidRDefault="00E57661" w:rsidP="0028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DF16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42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FD1EB7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21D4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40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FAB7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02</w:t>
            </w:r>
          </w:p>
        </w:tc>
      </w:tr>
      <w:tr w:rsidR="00E57661" w:rsidRPr="00C83B2A" w14:paraId="2F5A7E14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87C4" w14:textId="77777777" w:rsidR="00E57661" w:rsidRPr="00C83B2A" w:rsidRDefault="00E57661" w:rsidP="0028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Midpiece width 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C93E6C" w14:textId="2E9E1D43" w:rsidR="00E57661" w:rsidRPr="00C83B2A" w:rsidRDefault="00E57661" w:rsidP="0028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955E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95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F9A89C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 0.0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3001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85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51BC" w14:textId="603BC382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E57661" w:rsidRPr="00C83B2A" w14:paraId="0CC0F22E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481" w14:textId="77777777" w:rsidR="00E57661" w:rsidRPr="00C83B2A" w:rsidRDefault="00E57661" w:rsidP="002873E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Tail length</w:t>
            </w:r>
          </w:p>
        </w:tc>
        <w:tc>
          <w:tcPr>
            <w:tcW w:w="122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F2E64" w14:textId="12F5F8F9" w:rsidR="00E57661" w:rsidRPr="00C83B2A" w:rsidRDefault="00E57661" w:rsidP="0028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90E3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65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4</w:t>
            </w:r>
          </w:p>
        </w:tc>
        <w:tc>
          <w:tcPr>
            <w:tcW w:w="154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68C0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 0.001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D37" w14:textId="77777777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82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3EC" w14:textId="6FC84324" w:rsidR="00E57661" w:rsidRPr="00C83B2A" w:rsidRDefault="00E57661" w:rsidP="0028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E57661" w:rsidRPr="00C83B2A" w14:paraId="7B4D6FDE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A7D9" w14:textId="77777777" w:rsidR="00E57661" w:rsidRPr="00C83B2A" w:rsidRDefault="00E57661" w:rsidP="00862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Acrosome lengt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013DC" w14:textId="1E52680E" w:rsidR="00E57661" w:rsidRPr="00C83B2A" w:rsidRDefault="00E57661" w:rsidP="00862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CB92" w14:textId="293C6AC5" w:rsidR="00E57661" w:rsidRPr="00C83B2A" w:rsidRDefault="00E57661" w:rsidP="00127C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93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02747" w14:textId="46A015C1" w:rsidR="00E57661" w:rsidRPr="00C83B2A" w:rsidRDefault="00E57661" w:rsidP="00862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 0.0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615" w14:textId="565E125C" w:rsidR="00E57661" w:rsidRPr="00C83B2A" w:rsidRDefault="00E57661" w:rsidP="00127C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83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7DC8" w14:textId="70C4B203" w:rsidR="00E57661" w:rsidRPr="00C83B2A" w:rsidRDefault="00E57661" w:rsidP="00862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E57661" w:rsidRPr="00C83B2A" w14:paraId="77544E5C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2B95" w14:textId="7C8842CB" w:rsidR="00E57661" w:rsidRPr="00C83B2A" w:rsidRDefault="00E57661" w:rsidP="00AE649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Acrosome widt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EEC2A0" w14:textId="19FF91B9" w:rsidR="00E57661" w:rsidRPr="00C83B2A" w:rsidRDefault="00E57661" w:rsidP="00AE6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699D" w14:textId="07E2A05F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63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3DC076" w14:textId="066F695B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 0.0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543E" w14:textId="68AE9582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77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F726" w14:textId="44EE19B2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E57661" w:rsidRPr="00C83B2A" w14:paraId="3455C507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E82C" w14:textId="60BB621B" w:rsidR="00E57661" w:rsidRPr="00C83B2A" w:rsidRDefault="00E57661" w:rsidP="00AE649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Helix distanc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38C728" w14:textId="6AB45A84" w:rsidR="00E57661" w:rsidRPr="00C83B2A" w:rsidRDefault="00E57661" w:rsidP="00AE6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4E4D" w14:textId="5B702D16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30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6E78D0" w14:textId="07558637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A8A5" w14:textId="770AA0CD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63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3958" w14:textId="7D5C9E32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E57661" w:rsidRPr="00C83B2A" w14:paraId="669DEFF3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1E5D5" w14:textId="45D1FB58" w:rsidR="00E57661" w:rsidRPr="00C83B2A" w:rsidRDefault="00E57661" w:rsidP="00AE649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ucleus length</w:t>
            </w:r>
          </w:p>
        </w:tc>
        <w:tc>
          <w:tcPr>
            <w:tcW w:w="122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CACB22" w14:textId="451F3D47" w:rsidR="00E57661" w:rsidRPr="00C83B2A" w:rsidRDefault="00E57661" w:rsidP="00AE6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FBE60" w14:textId="2BDE2BD0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46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3</w:t>
            </w:r>
          </w:p>
        </w:tc>
        <w:tc>
          <w:tcPr>
            <w:tcW w:w="154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3FA642" w14:textId="7B296C2C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 0.001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9DCFD" w14:textId="619E7D1F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52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79B4F" w14:textId="652DF0E1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E57661" w:rsidRPr="00C83B2A" w14:paraId="5723F307" w14:textId="77777777" w:rsidTr="00AB6AB2">
        <w:trPr>
          <w:trHeight w:val="296"/>
          <w:jc w:val="center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E6C38" w14:textId="0A831034" w:rsidR="00E57661" w:rsidRPr="00C83B2A" w:rsidRDefault="00E57661" w:rsidP="00AE649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ucleus width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CA796E" w14:textId="47E57EFA" w:rsidR="00E57661" w:rsidRPr="00C83B2A" w:rsidRDefault="00E57661" w:rsidP="00AE6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1700A" w14:textId="703D3AB7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57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8347E" w14:textId="7F27C2F3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 0.00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28E61" w14:textId="3FD42C3E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 xml:space="preserve">0.64 </w:t>
            </w:r>
            <w:r w:rsidRPr="00C83B2A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± </w:t>
            </w: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AA54B" w14:textId="2E7EC660" w:rsidR="00E57661" w:rsidRPr="00C83B2A" w:rsidRDefault="00E57661" w:rsidP="00AE6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&lt;0.001</w:t>
            </w:r>
          </w:p>
        </w:tc>
      </w:tr>
    </w:tbl>
    <w:p w14:paraId="0706F28E" w14:textId="77777777" w:rsidR="00CA5496" w:rsidRPr="00C83B2A" w:rsidRDefault="00CA5496" w:rsidP="00CA5496">
      <w:pPr>
        <w:rPr>
          <w:lang w:val="en-GB"/>
        </w:rPr>
        <w:sectPr w:rsidR="00CA5496" w:rsidRPr="00C83B2A" w:rsidSect="009F515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B2E1622" w14:textId="396C42F1" w:rsidR="00293339" w:rsidRDefault="00005B38" w:rsidP="00A75E0E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83B2A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2</w:t>
      </w:r>
      <w:r w:rsidRPr="00C538BC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en-GB"/>
        </w:rPr>
        <w:t>. Full l</w:t>
      </w:r>
      <w:r w:rsidRPr="00C538BC">
        <w:rPr>
          <w:rFonts w:ascii="Times New Roman" w:hAnsi="Times New Roman" w:cs="Times New Roman"/>
          <w:b/>
          <w:bCs/>
          <w:sz w:val="24"/>
          <w:szCs w:val="24"/>
          <w:lang w:val="en-GB"/>
        </w:rPr>
        <w:t>inear mixed models testing for</w:t>
      </w:r>
      <w:r w:rsidR="009155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he effect of species and region</w:t>
      </w:r>
      <w:r w:rsidRPr="00C538B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155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n individual </w:t>
      </w:r>
      <w:r w:rsidRPr="00C538BC">
        <w:rPr>
          <w:rFonts w:ascii="Times New Roman" w:hAnsi="Times New Roman" w:cs="Times New Roman"/>
          <w:b/>
          <w:bCs/>
          <w:sz w:val="24"/>
          <w:szCs w:val="24"/>
          <w:lang w:val="en-GB"/>
        </w:rPr>
        <w:t>sperm traits</w:t>
      </w:r>
      <w:r w:rsidR="00330D07" w:rsidRPr="00C538B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330D0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</w:t>
      </w:r>
      <w:r w:rsidRPr="00005B3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 common nightingal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the allopatric region </w:t>
      </w:r>
      <w:r w:rsidR="00330D0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re used </w:t>
      </w:r>
      <w:r w:rsidRPr="00005B3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 the reference </w:t>
      </w:r>
      <w:r w:rsidR="00330D07">
        <w:rPr>
          <w:rFonts w:ascii="Times New Roman" w:hAnsi="Times New Roman" w:cs="Times New Roman"/>
          <w:bCs/>
          <w:sz w:val="24"/>
          <w:szCs w:val="24"/>
          <w:lang w:val="en-GB"/>
        </w:rPr>
        <w:t>categories</w:t>
      </w:r>
      <w:r w:rsidRPr="00005B38">
        <w:rPr>
          <w:rFonts w:ascii="Times New Roman" w:hAnsi="Times New Roman" w:cs="Times New Roman"/>
          <w:bCs/>
          <w:sz w:val="24"/>
          <w:szCs w:val="24"/>
          <w:lang w:val="en-GB"/>
        </w:rPr>
        <w:t>. Measurements were made on photos from confocal microscope. Estimates, standard errors (</w:t>
      </w:r>
      <w:r w:rsidRPr="00005B3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>±</w:t>
      </w:r>
      <w:r w:rsidRPr="00005B3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E), F-stats, P-values are shown for all models with significant P-values in bold</w:t>
      </w:r>
      <w:r w:rsidRPr="00005B3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tbl>
      <w:tblPr>
        <w:tblW w:w="7418" w:type="dxa"/>
        <w:jc w:val="center"/>
        <w:tblLook w:val="04A0" w:firstRow="1" w:lastRow="0" w:firstColumn="1" w:lastColumn="0" w:noHBand="0" w:noVBand="1"/>
      </w:tblPr>
      <w:tblGrid>
        <w:gridCol w:w="3261"/>
        <w:gridCol w:w="1780"/>
        <w:gridCol w:w="817"/>
        <w:gridCol w:w="1560"/>
      </w:tblGrid>
      <w:tr w:rsidR="00005B38" w:rsidRPr="003E2092" w14:paraId="0A447084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42784AA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41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197258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005B38" w:rsidRPr="00005B38" w14:paraId="662EF984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E9D238F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Model term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6A1A36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Estimate ± S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7C6DCD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8CFF68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P</w:t>
            </w:r>
          </w:p>
        </w:tc>
      </w:tr>
      <w:tr w:rsidR="00005B38" w:rsidRPr="00005B38" w14:paraId="51DD7F8C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73AC2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GB" w:eastAsia="en-GB"/>
              </w:rPr>
              <w:t>(i) Flagellum trai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FD58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DCC8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A6E5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32779E46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0E54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Midpiece length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78A5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1A66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8755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118FC6A8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FA777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575F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246.96 ± 1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BADF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AF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</w:tr>
      <w:tr w:rsidR="00005B38" w:rsidRPr="00005B38" w14:paraId="203C4906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4CC1C" w14:textId="4D13CD05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270A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40.34 ± 2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6E7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52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CDA7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&lt;0.001</w:t>
            </w:r>
          </w:p>
        </w:tc>
      </w:tr>
      <w:tr w:rsidR="00005B38" w:rsidRPr="00005B38" w14:paraId="2770CAF1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A3E5A" w14:textId="3D6D8BF5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CE00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1.37 ± 2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E88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9AA7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86</w:t>
            </w:r>
          </w:p>
        </w:tc>
      </w:tr>
      <w:tr w:rsidR="00005B38" w:rsidRPr="00005B38" w14:paraId="4169E9CE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643F6" w14:textId="4B5CF2A6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</w:t>
            </w: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x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07FD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2.13 ± 3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43AA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8090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54</w:t>
            </w:r>
          </w:p>
        </w:tc>
      </w:tr>
      <w:tr w:rsidR="00005B38" w:rsidRPr="00005B38" w14:paraId="15A8EA8A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6758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Midpiece width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56D6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2E9A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A223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24AAD37A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A7119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211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 ± 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2AD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7225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</w:tr>
      <w:tr w:rsidR="00005B38" w:rsidRPr="00005B38" w14:paraId="47A634CA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FC7A9" w14:textId="6BF5BF4B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7E27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 ± 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D40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6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ED59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2</w:t>
            </w:r>
          </w:p>
        </w:tc>
      </w:tr>
      <w:tr w:rsidR="00005B38" w:rsidRPr="00005B38" w14:paraId="4B4AEC30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411D5" w14:textId="79C5DB2F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A2A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 ± 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D250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EB40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</w:t>
            </w:r>
          </w:p>
        </w:tc>
      </w:tr>
      <w:tr w:rsidR="00005B38" w:rsidRPr="00005B38" w14:paraId="56E06015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3C388" w14:textId="25356BDA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</w:t>
            </w:r>
            <w:r w:rsidR="00A21AF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</w:t>
            </w: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x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6EE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 ± 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C017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3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EDED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</w:tr>
      <w:tr w:rsidR="00005B38" w:rsidRPr="00005B38" w14:paraId="27CC9ABB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2EE4D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Tail length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6A9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072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6117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7833424A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8B692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98C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18.42 ± 1.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4919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2ABB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</w:tr>
      <w:tr w:rsidR="00005B38" w:rsidRPr="00005B38" w14:paraId="2976CE73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30279" w14:textId="0D41E586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C3E1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1.79 ± 1.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8C78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5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9A4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2</w:t>
            </w:r>
          </w:p>
        </w:tc>
      </w:tr>
      <w:tr w:rsidR="00005B38" w:rsidRPr="00005B38" w14:paraId="35717C06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CB66" w14:textId="34BF61C2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D5AE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1.07 ± 1.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54F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8E7E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2</w:t>
            </w:r>
          </w:p>
        </w:tc>
      </w:tr>
      <w:tr w:rsidR="00005B38" w:rsidRPr="00005B38" w14:paraId="7DA293C3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FBC95" w14:textId="054F1D8A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</w:t>
            </w: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x Reg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8821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2.40 ± 2.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D3853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95EE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</w:tr>
      <w:tr w:rsidR="00005B38" w:rsidRPr="00005B38" w14:paraId="5830612E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BAAE8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GB" w:eastAsia="en-GB"/>
              </w:rPr>
              <w:t>(ii) Head trai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4EB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4EA8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138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2309D2FC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189F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Acrosome length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6FB8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A529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DC08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27C1C8FC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FCA3D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4F1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10.83 ± 0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923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39A9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</w:tr>
      <w:tr w:rsidR="00005B38" w:rsidRPr="00005B38" w14:paraId="402B42F4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8350D" w14:textId="0E216E74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14D4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1.32 ± 0.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F27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63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A267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&lt;0.001</w:t>
            </w:r>
          </w:p>
        </w:tc>
      </w:tr>
      <w:tr w:rsidR="00005B38" w:rsidRPr="00005B38" w14:paraId="4D049E88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455F1" w14:textId="294464BF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ED71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11 ± 0.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01A8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82AB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68</w:t>
            </w:r>
          </w:p>
        </w:tc>
      </w:tr>
      <w:tr w:rsidR="00005B38" w:rsidRPr="00005B38" w14:paraId="03D47882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29B07" w14:textId="47088766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</w:t>
            </w: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x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A4B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0.10 ± 0.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56A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9901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78</w:t>
            </w:r>
          </w:p>
        </w:tc>
      </w:tr>
      <w:tr w:rsidR="00005B38" w:rsidRPr="00005B38" w14:paraId="53162CFA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FCF19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Acrosome width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AA94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7F4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3D2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5C23872E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85F3F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A0FE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4.36 ± 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1773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7531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</w:tr>
      <w:tr w:rsidR="00005B38" w:rsidRPr="00005B38" w14:paraId="6961312B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5DA42" w14:textId="1DC0A91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FB0E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23 ± 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233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13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09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&lt;0.001</w:t>
            </w:r>
          </w:p>
        </w:tc>
      </w:tr>
      <w:tr w:rsidR="00005B38" w:rsidRPr="00005B38" w14:paraId="4F49D772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8408C" w14:textId="6C87495C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1359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06 ± 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2B07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826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85</w:t>
            </w:r>
          </w:p>
        </w:tc>
      </w:tr>
      <w:tr w:rsidR="00005B38" w:rsidRPr="00005B38" w14:paraId="7AA2A8A2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B1531" w14:textId="22F1181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 x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DE68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0.10 ± 0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FAF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F47A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29</w:t>
            </w:r>
          </w:p>
        </w:tc>
      </w:tr>
      <w:tr w:rsidR="00005B38" w:rsidRPr="00005B38" w14:paraId="1B0E8BD4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C5785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Helix dista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F25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284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DC9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4DD0803C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F565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F211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5.45 ± 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FDD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BB6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</w:tr>
      <w:tr w:rsidR="00005B38" w:rsidRPr="00005B38" w14:paraId="77279FE2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44B46" w14:textId="2E9FA29E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F3A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0.15 ± 0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72E6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854" w14:textId="31204153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005B38" w:rsidRPr="00005B38" w14:paraId="63B86D06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DAB58" w14:textId="34C5D052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DC0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0.04 ± 0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656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B730" w14:textId="507B9C19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005B38" w:rsidRPr="00005B38" w14:paraId="2E705544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B6F0C" w14:textId="6E63464D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  <w:r w:rsidR="00A21AF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</w:t>
            </w: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x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0077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03 ± 0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BEA8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C50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</w:t>
            </w:r>
          </w:p>
        </w:tc>
      </w:tr>
      <w:tr w:rsidR="00005B38" w:rsidRPr="00005B38" w14:paraId="4B5797E3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E121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Nucleus length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725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9D36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122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6ED38D30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AC4B1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A359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2.81 ± 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80A5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28C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</w:tr>
      <w:tr w:rsidR="00005B38" w:rsidRPr="00005B38" w14:paraId="4F240C81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C6E3D" w14:textId="1DB35A33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E11E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0.01 ± 0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1644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E46E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7</w:t>
            </w:r>
          </w:p>
        </w:tc>
      </w:tr>
      <w:tr w:rsidR="00005B38" w:rsidRPr="00005B38" w14:paraId="12B1E33F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81B6" w14:textId="5CEA0E96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C94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0.04 ± 0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B553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8DD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</w:t>
            </w:r>
          </w:p>
        </w:tc>
      </w:tr>
      <w:tr w:rsidR="00005B38" w:rsidRPr="00005B38" w14:paraId="130A03ED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79AC4" w14:textId="5BC96016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 x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287F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12 ± 0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5B10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673A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</w:t>
            </w:r>
          </w:p>
        </w:tc>
      </w:tr>
      <w:tr w:rsidR="00005B38" w:rsidRPr="00005B38" w14:paraId="01AF1185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54523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Nucleus width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FF5F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A713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39EE" w14:textId="77777777" w:rsidR="00005B38" w:rsidRPr="00005B38" w:rsidRDefault="00005B38" w:rsidP="0000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05B38" w:rsidRPr="00005B38" w14:paraId="25C3E595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FC0D2" w14:textId="77777777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FB8B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1.38 ± 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BBA7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80D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</w:t>
            </w:r>
          </w:p>
        </w:tc>
      </w:tr>
      <w:tr w:rsidR="00005B38" w:rsidRPr="00005B38" w14:paraId="0A66DFFB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B5B12" w14:textId="190895B3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A87D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03 ± 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B347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8BE6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</w:tr>
      <w:tr w:rsidR="00005B38" w:rsidRPr="00005B38" w14:paraId="22F5225D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B698A" w14:textId="16067658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Re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64D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0.02 ± 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C9A3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6130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</w:t>
            </w:r>
          </w:p>
        </w:tc>
      </w:tr>
      <w:tr w:rsidR="00005B38" w:rsidRPr="00005B38" w14:paraId="68A5C413" w14:textId="77777777" w:rsidTr="00005B38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41EE8" w14:textId="561671EE" w:rsidR="00005B38" w:rsidRPr="00005B38" w:rsidRDefault="00005B38" w:rsidP="00005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pecies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x Reg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6AF2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-0.02 ± 0.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9664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30F4" w14:textId="77777777" w:rsidR="00005B38" w:rsidRPr="00005B38" w:rsidRDefault="00005B38" w:rsidP="00005B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05B3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</w:t>
            </w:r>
          </w:p>
        </w:tc>
      </w:tr>
    </w:tbl>
    <w:p w14:paraId="0ECFD4AB" w14:textId="4B573236" w:rsidR="00293339" w:rsidRDefault="00293339" w:rsidP="008B7584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  <w:sectPr w:rsidR="00293339" w:rsidSect="00005B3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5DF27A" w14:textId="01FDB048" w:rsidR="00BB0E77" w:rsidRPr="00C83B2A" w:rsidRDefault="00BB0E77" w:rsidP="00BB0E77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lastRenderedPageBreak/>
        <w:t>Table S</w:t>
      </w:r>
      <w:r w:rsidR="00161A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3</w:t>
      </w:r>
      <w:r w:rsidRPr="00C83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</w:t>
      </w:r>
      <w:r w:rsidR="005C09F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Measurements of 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sperm traits in two nightingale species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Measurements were made on sperms</w:t>
      </w:r>
      <w:r w:rsidR="00AB6AB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photos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="00AB6AB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obtained by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A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 confocal and (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B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 scanning electron microscopy. Means</w:t>
      </w:r>
      <w:r w:rsidR="00D5134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tandard deviations</w:t>
      </w:r>
      <w:r w:rsidR="000C5DF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sd)</w:t>
      </w:r>
      <w:r w:rsidR="00D5134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 and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minimum and maximum </w:t>
      </w:r>
      <w:r w:rsidR="00AB16E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values</w:t>
      </w:r>
      <w:r w:rsidR="00AB16ED"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re shown. </w:t>
      </w:r>
      <w:r w:rsidR="00D5134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en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perm per individual have been measured </w:t>
      </w:r>
      <w:r w:rsidR="007610B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n 20 individuals per each species</w:t>
      </w:r>
      <w:r w:rsidR="00AB6AB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n case of confocal microscopy and five individuals per species in case of scanning electron microscopy.</w:t>
      </w:r>
      <w:r w:rsidRPr="00C83B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</w:p>
    <w:p w14:paraId="242C2CE8" w14:textId="77777777" w:rsidR="00BB0E77" w:rsidRPr="00C83B2A" w:rsidRDefault="00BB0E77" w:rsidP="00BB0E77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A</w:t>
      </w:r>
    </w:p>
    <w:tbl>
      <w:tblPr>
        <w:tblW w:w="9490" w:type="dxa"/>
        <w:tblLook w:val="04A0" w:firstRow="1" w:lastRow="0" w:firstColumn="1" w:lastColumn="0" w:noHBand="0" w:noVBand="1"/>
      </w:tblPr>
      <w:tblGrid>
        <w:gridCol w:w="2013"/>
        <w:gridCol w:w="699"/>
        <w:gridCol w:w="1745"/>
        <w:gridCol w:w="1582"/>
        <w:gridCol w:w="1758"/>
        <w:gridCol w:w="1693"/>
      </w:tblGrid>
      <w:tr w:rsidR="00BB0E77" w:rsidRPr="00C83B2A" w14:paraId="767F8913" w14:textId="77777777" w:rsidTr="00C538BC">
        <w:trPr>
          <w:trHeight w:val="20"/>
        </w:trPr>
        <w:tc>
          <w:tcPr>
            <w:tcW w:w="2712" w:type="dxa"/>
            <w:gridSpan w:val="2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DC37A0D" w14:textId="77777777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 Sperm traits</w:t>
            </w:r>
          </w:p>
          <w:p w14:paraId="5F2E2049" w14:textId="77777777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(confocal microscopy)</w:t>
            </w:r>
          </w:p>
        </w:tc>
        <w:tc>
          <w:tcPr>
            <w:tcW w:w="33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7996903" w14:textId="26E47FDB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C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ommon nightingale </w:t>
            </w:r>
          </w:p>
        </w:tc>
        <w:tc>
          <w:tcPr>
            <w:tcW w:w="3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5E5F6C" w14:textId="4928844D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T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hrush nightingale </w:t>
            </w:r>
          </w:p>
        </w:tc>
      </w:tr>
      <w:tr w:rsidR="00C538BC" w:rsidRPr="00C83B2A" w14:paraId="1BF9CEAA" w14:textId="77777777" w:rsidTr="00C538BC">
        <w:trPr>
          <w:trHeight w:val="20"/>
        </w:trPr>
        <w:tc>
          <w:tcPr>
            <w:tcW w:w="2712" w:type="dxa"/>
            <w:gridSpan w:val="2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5BA8BC0" w14:textId="77777777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00351" w14:textId="73EF8844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M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ean ± sd (µm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FDC079B" w14:textId="474B95AF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R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ange (µm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1C7C3B" w14:textId="24D26D96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M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ean ± sd (µm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D6C2BD" w14:textId="55969EEE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R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en-GB"/>
              </w:rPr>
              <w:t>ange (µm)</w:t>
            </w:r>
          </w:p>
        </w:tc>
      </w:tr>
      <w:tr w:rsidR="00C538BC" w:rsidRPr="00C83B2A" w14:paraId="331F61C1" w14:textId="77777777" w:rsidTr="00C538BC">
        <w:trPr>
          <w:trHeight w:val="20"/>
        </w:trPr>
        <w:tc>
          <w:tcPr>
            <w:tcW w:w="2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21F94" w14:textId="77777777" w:rsidR="00CB4185" w:rsidRPr="00C83B2A" w:rsidRDefault="00CB4185" w:rsidP="00AE649F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C4250F8" w14:textId="77777777" w:rsidR="00CB4185" w:rsidRPr="00C83B2A" w:rsidRDefault="00CB4185" w:rsidP="00AE649F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942FE" w14:textId="77777777" w:rsidR="00CB4185" w:rsidRPr="00C83B2A" w:rsidRDefault="00CB4185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FBB85B" w14:textId="77777777" w:rsidR="00CB4185" w:rsidRPr="00C83B2A" w:rsidRDefault="00CB4185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DC49BB" w14:textId="77777777" w:rsidR="00CB4185" w:rsidRPr="00C83B2A" w:rsidRDefault="00CB4185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58080" w14:textId="77777777" w:rsidR="00CB4185" w:rsidRPr="00C83B2A" w:rsidRDefault="00CB4185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</w:tr>
      <w:tr w:rsidR="00C538BC" w:rsidRPr="00C83B2A" w14:paraId="7044AEAA" w14:textId="77777777" w:rsidTr="00C538BC">
        <w:trPr>
          <w:trHeight w:val="2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EBEB" w14:textId="77777777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Midpiece length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545071" w14:textId="67702537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D020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246.15 ± 8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A323A1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203.87 - 266.1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C6B0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206.93 ± 6.8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F054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72.01 - 220.44</w:t>
            </w:r>
          </w:p>
        </w:tc>
      </w:tr>
      <w:tr w:rsidR="00C538BC" w:rsidRPr="00C83B2A" w14:paraId="3CCF3166" w14:textId="77777777" w:rsidTr="00C538BC">
        <w:trPr>
          <w:trHeight w:val="2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D9C2F" w14:textId="77777777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Midpiece width 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D6441" w14:textId="2881A5B5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FFC1" w14:textId="4BADB69A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.4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± 0.1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F8FC5" w14:textId="13FE6369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.01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- 1.8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2752" w14:textId="420545BC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.4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± 0.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5BD1" w14:textId="06CF9436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.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91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- 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.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95</w:t>
            </w:r>
          </w:p>
        </w:tc>
      </w:tr>
      <w:tr w:rsidR="00C538BC" w:rsidRPr="00C83B2A" w14:paraId="45F7DFE1" w14:textId="77777777" w:rsidTr="00C538BC">
        <w:trPr>
          <w:trHeight w:val="2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6F30A" w14:textId="77777777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Midpiece width 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6B06E" w14:textId="41222147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5814" w14:textId="0E9D4AC5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.8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3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± 0.1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EFB98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.51 - 1.2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A14E" w14:textId="0FF8E445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.7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4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± 0.1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F1D3" w14:textId="1EBDF166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.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50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- 1.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7</w:t>
            </w:r>
          </w:p>
        </w:tc>
      </w:tr>
      <w:tr w:rsidR="00CB4185" w:rsidRPr="00C83B2A" w14:paraId="4B83D53C" w14:textId="77777777" w:rsidTr="00C538BC">
        <w:trPr>
          <w:trHeight w:val="20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855E" w14:textId="77777777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Midpiece width 3</w:t>
            </w:r>
          </w:p>
        </w:tc>
        <w:tc>
          <w:tcPr>
            <w:tcW w:w="69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D3DB1" w14:textId="77130E46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8145" w14:textId="77E29F2E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.7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± 0.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02954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.16 - 1.22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5FB3" w14:textId="78317B21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.6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4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± 0.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9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03E2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.36 - 0.98</w:t>
            </w:r>
          </w:p>
        </w:tc>
      </w:tr>
      <w:tr w:rsidR="00C538BC" w:rsidRPr="00C83B2A" w14:paraId="6658E3BD" w14:textId="77777777" w:rsidTr="00C538BC">
        <w:trPr>
          <w:trHeight w:val="20"/>
        </w:trPr>
        <w:tc>
          <w:tcPr>
            <w:tcW w:w="2013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1B983A70" w14:textId="77777777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Tail length</w:t>
            </w:r>
          </w:p>
        </w:tc>
        <w:tc>
          <w:tcPr>
            <w:tcW w:w="699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693C9" w14:textId="0DA0471F" w:rsidR="00CB4185" w:rsidRPr="00C83B2A" w:rsidRDefault="00CB4185" w:rsidP="002873E5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0493B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9.08 ± 5.77</w:t>
            </w:r>
          </w:p>
        </w:tc>
        <w:tc>
          <w:tcPr>
            <w:tcW w:w="158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633A6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8.32 - 43.75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851A1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5.97 ± 4.95</w:t>
            </w:r>
          </w:p>
        </w:tc>
        <w:tc>
          <w:tcPr>
            <w:tcW w:w="1693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5DBC" w14:textId="77777777" w:rsidR="00CB4185" w:rsidRPr="00C83B2A" w:rsidRDefault="00CB4185" w:rsidP="002873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6.19 - 39.64</w:t>
            </w:r>
          </w:p>
        </w:tc>
      </w:tr>
      <w:tr w:rsidR="00C538BC" w:rsidRPr="00C83B2A" w14:paraId="13B324D9" w14:textId="77777777" w:rsidTr="00C538BC">
        <w:trPr>
          <w:trHeight w:val="20"/>
        </w:trPr>
        <w:tc>
          <w:tcPr>
            <w:tcW w:w="201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08ED" w14:textId="77777777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Acrosome length</w:t>
            </w:r>
          </w:p>
        </w:tc>
        <w:tc>
          <w:tcPr>
            <w:tcW w:w="699" w:type="dxa"/>
            <w:tcBorders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55CA4" w14:textId="5A0DAE4A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D2AC" w14:textId="77777777" w:rsidR="00BB0E77" w:rsidRPr="00C83B2A" w:rsidRDefault="00BB0E77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0.89 ± 0.79</w:t>
            </w:r>
          </w:p>
        </w:tc>
        <w:tc>
          <w:tcPr>
            <w:tcW w:w="1582" w:type="dxa"/>
            <w:tcBorders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31FB2E" w14:textId="59097CB9" w:rsidR="00BB0E77" w:rsidRPr="00C83B2A" w:rsidRDefault="00BB0E77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8.9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- 13.23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E06B9" w14:textId="77777777" w:rsidR="00BB0E77" w:rsidRPr="00C83B2A" w:rsidRDefault="00BB0E77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2.16 ± 0.81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E071" w14:textId="77777777" w:rsidR="00BB0E77" w:rsidRPr="00C83B2A" w:rsidRDefault="00BB0E77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9.93 - 15.57</w:t>
            </w:r>
          </w:p>
        </w:tc>
      </w:tr>
      <w:tr w:rsidR="00C538BC" w:rsidRPr="00C83B2A" w14:paraId="27BAD430" w14:textId="77777777" w:rsidTr="00C538BC">
        <w:trPr>
          <w:trHeight w:val="2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78082" w14:textId="771DAD20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Acrosome width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59DAE9" w14:textId="188921EA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FF4C2" w14:textId="17BC9FE7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4.39 ± 0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CDA7B1" w14:textId="3F226CD9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3.5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- 5.4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71CBF" w14:textId="07A5CEAB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4.57 ± 0.2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6B783" w14:textId="2036AA74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3.5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- 5.36</w:t>
            </w:r>
          </w:p>
        </w:tc>
      </w:tr>
      <w:tr w:rsidR="00C538BC" w:rsidRPr="00C83B2A" w14:paraId="1BDEB1DA" w14:textId="77777777" w:rsidTr="00C538BC">
        <w:trPr>
          <w:trHeight w:val="2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94526" w14:textId="444208C8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Helix distanc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DEC0D5" w14:textId="10CFFD48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89926" w14:textId="5A045955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5.43 ± 0.4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3824B0" w14:textId="2FF1CB96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4.23 - 6.7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464A0" w14:textId="0351B8ED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5.3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± 0.4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F55585" w14:textId="4EF0FA26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4.12 - 6.94</w:t>
            </w:r>
          </w:p>
        </w:tc>
      </w:tr>
      <w:tr w:rsidR="00C538BC" w:rsidRPr="00C83B2A" w14:paraId="61F26A42" w14:textId="77777777" w:rsidTr="00C538BC">
        <w:trPr>
          <w:trHeight w:val="20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4B7B" w14:textId="3594DD88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Nucleus </w:t>
            </w:r>
            <w:r w:rsidR="00022BDF"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length</w:t>
            </w:r>
          </w:p>
        </w:tc>
        <w:tc>
          <w:tcPr>
            <w:tcW w:w="69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1A5CB" w14:textId="7F27AF03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23D1A" w14:textId="77777777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2.79 ± 0.38</w:t>
            </w:r>
          </w:p>
        </w:tc>
        <w:tc>
          <w:tcPr>
            <w:tcW w:w="158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EFEE9" w14:textId="77777777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.84 - 4.23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2323" w14:textId="51E71034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2.84 ± 0.3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BE2C" w14:textId="77777777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2.09 - 3.72</w:t>
            </w:r>
          </w:p>
        </w:tc>
      </w:tr>
      <w:tr w:rsidR="00C538BC" w:rsidRPr="00C83B2A" w14:paraId="34C5AF91" w14:textId="77777777" w:rsidTr="00C538BC">
        <w:trPr>
          <w:trHeight w:val="20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362BC" w14:textId="77777777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Nucleus width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4F8A55" w14:textId="2899C51B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AB604" w14:textId="77777777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.39 ± 0.1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A5C12C" w14:textId="3C02478A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.00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- 1.8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0896D" w14:textId="77777777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.41 ± 0.1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50FA3" w14:textId="61A56D70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1</w:t>
            </w:r>
            <w:r w:rsidR="00E63B1D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>.00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en-GB"/>
              </w:rPr>
              <w:t xml:space="preserve"> - 1.85</w:t>
            </w:r>
          </w:p>
        </w:tc>
      </w:tr>
    </w:tbl>
    <w:p w14:paraId="1E211414" w14:textId="77777777" w:rsidR="00BB0E77" w:rsidRPr="00C83B2A" w:rsidRDefault="00BB0E77" w:rsidP="00BB0E77">
      <w:pPr>
        <w:spacing w:before="240"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C83B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B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67"/>
        <w:gridCol w:w="1510"/>
        <w:gridCol w:w="1148"/>
        <w:gridCol w:w="1510"/>
        <w:gridCol w:w="1151"/>
      </w:tblGrid>
      <w:tr w:rsidR="00BB0E77" w:rsidRPr="00C83B2A" w14:paraId="02D05BCA" w14:textId="77777777" w:rsidTr="00AE649F">
        <w:trPr>
          <w:trHeight w:val="288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0C08CC" w14:textId="77777777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 xml:space="preserve">Sperm traits </w:t>
            </w:r>
          </w:p>
          <w:p w14:paraId="46BA6987" w14:textId="77777777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(scanning electron microscopy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6F3DC6" w14:textId="03FEE0E0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C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 xml:space="preserve">ommon nightingal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A1DE0C" w14:textId="07B439F1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T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hrush nightingale</w:t>
            </w:r>
          </w:p>
        </w:tc>
      </w:tr>
      <w:tr w:rsidR="00BB0E77" w:rsidRPr="00C83B2A" w14:paraId="5FF8F758" w14:textId="77777777" w:rsidTr="00AE649F">
        <w:trPr>
          <w:trHeight w:val="288"/>
          <w:jc w:val="center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5DF74E" w14:textId="77777777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E5112D" w14:textId="1E8B13B1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M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ean ± sd (µ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D0D1C5" w14:textId="1F0F60A9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R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ange (µ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0C7E63" w14:textId="11FE3636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M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ean ± sd (µ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594D58" w14:textId="4F461B16" w:rsidR="00BB0E77" w:rsidRPr="00C83B2A" w:rsidRDefault="00D5134B" w:rsidP="00AE64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R</w:t>
            </w:r>
            <w:r w:rsidR="00BB0E77" w:rsidRPr="00C83B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GB" w:eastAsia="fr-FR"/>
              </w:rPr>
              <w:t>ange (µm)</w:t>
            </w:r>
          </w:p>
        </w:tc>
      </w:tr>
      <w:tr w:rsidR="00BB0E77" w:rsidRPr="00C83B2A" w14:paraId="435CF027" w14:textId="77777777" w:rsidTr="00AE649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C4A8" w14:textId="77777777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Acrosome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4B21" w14:textId="778A8470" w:rsidR="00BB0E77" w:rsidRPr="00C83B2A" w:rsidRDefault="00BB0E77" w:rsidP="00AE649F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129F" w14:textId="59600EBC" w:rsidR="00BB0E77" w:rsidRPr="00C83B2A" w:rsidRDefault="00BB0E77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9</w:t>
            </w:r>
            <w:r w:rsidR="00D105F8"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.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13 ± 0</w:t>
            </w:r>
            <w:r w:rsidR="00D105F8"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.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2B3C" w14:textId="5522366F" w:rsidR="00BB0E77" w:rsidRPr="00C83B2A" w:rsidRDefault="00BB0E77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7</w:t>
            </w:r>
            <w:r w:rsidR="00D105F8"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.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87 -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95F5" w14:textId="3C0AAAFA" w:rsidR="00BB0E77" w:rsidRPr="00C83B2A" w:rsidRDefault="00BB0E77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9</w:t>
            </w:r>
            <w:r w:rsidR="00D105F8"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.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81 ± 0</w:t>
            </w:r>
            <w:r w:rsidR="00D105F8"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.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A6D4" w14:textId="4EE6A6CA" w:rsidR="00BB0E77" w:rsidRPr="00C83B2A" w:rsidRDefault="00BB0E77" w:rsidP="00AE6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8</w:t>
            </w:r>
            <w:r w:rsidR="00D105F8"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.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29 - 11</w:t>
            </w:r>
            <w:r w:rsidR="00D105F8"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.</w:t>
            </w: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12</w:t>
            </w:r>
          </w:p>
        </w:tc>
      </w:tr>
      <w:tr w:rsidR="00161571" w:rsidRPr="00C83B2A" w14:paraId="74D8E8FD" w14:textId="77777777" w:rsidTr="0016157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D98A" w14:textId="38A669A0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Acrosom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76703" w14:textId="3556E33A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BCCC" w14:textId="1CD284BD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3.52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2CEBA" w14:textId="533B187B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3.11 - 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8FA3" w14:textId="1D270E03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3.62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206D" w14:textId="7E514F12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3.24 - 3.91</w:t>
            </w:r>
          </w:p>
        </w:tc>
      </w:tr>
      <w:tr w:rsidR="00161571" w:rsidRPr="00C83B2A" w14:paraId="4110D41F" w14:textId="77777777" w:rsidTr="0016157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1856" w14:textId="25216E52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Helix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580C6" w14:textId="534FE6E9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E420" w14:textId="151F1079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4.38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1824F" w14:textId="63C7C128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3.75 - 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D81C" w14:textId="0149F526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4.32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619E" w14:textId="0D4E6F93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3.64 - 4.99</w:t>
            </w:r>
          </w:p>
        </w:tc>
      </w:tr>
      <w:tr w:rsidR="00161571" w:rsidRPr="00C83B2A" w14:paraId="695A4D1B" w14:textId="77777777" w:rsidTr="0016157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8E6A" w14:textId="7AA0EFDC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Helical membran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25A97" w14:textId="269CD8A1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23C8" w14:textId="369465AF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0.94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B69B9" w14:textId="760DC0BD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0.46 -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D5A5" w14:textId="08A80E85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0.83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E2F3" w14:textId="3241C189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0.38 - 1.27</w:t>
            </w:r>
          </w:p>
        </w:tc>
      </w:tr>
      <w:tr w:rsidR="00161571" w:rsidRPr="00C83B2A" w14:paraId="2F7ED253" w14:textId="77777777" w:rsidTr="0016157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F3ED" w14:textId="062EEFED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 xml:space="preserve">Nucleus </w:t>
            </w:r>
            <w:r w:rsidR="00022BDF"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6B33F" w14:textId="3382D754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6429" w14:textId="561E24EC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2.61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A3E6E" w14:textId="5D7B6665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2 -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CB05" w14:textId="621429C6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2.41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361E" w14:textId="3A937F26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1.5 - 3.29</w:t>
            </w:r>
          </w:p>
        </w:tc>
      </w:tr>
      <w:tr w:rsidR="00161571" w:rsidRPr="00C83B2A" w14:paraId="7F82DF2B" w14:textId="77777777" w:rsidTr="000D6BB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8130" w14:textId="563254CF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Nucleus 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C968" w14:textId="06232664" w:rsidR="00161571" w:rsidRPr="00C83B2A" w:rsidRDefault="00161571" w:rsidP="00161571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72BF" w14:textId="655DAF7F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1.15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ECAA" w14:textId="04C0178C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0.96 - 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C2985" w14:textId="28959555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1.13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C582" w14:textId="35CC2F4B" w:rsidR="00161571" w:rsidRPr="00C83B2A" w:rsidRDefault="00161571" w:rsidP="00161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eastAsia="Times New Roman" w:cstheme="minorHAnsi"/>
                <w:color w:val="000000"/>
                <w:sz w:val="21"/>
                <w:szCs w:val="21"/>
                <w:lang w:val="en-GB" w:eastAsia="fr-FR"/>
              </w:rPr>
              <w:t>0.95 - 1.3</w:t>
            </w:r>
          </w:p>
        </w:tc>
      </w:tr>
    </w:tbl>
    <w:p w14:paraId="20FB9603" w14:textId="5A9D791C" w:rsidR="004E68AE" w:rsidRDefault="004E68AE" w:rsidP="00BB0E77">
      <w:pPr>
        <w:rPr>
          <w:lang w:val="en-GB"/>
        </w:rPr>
      </w:pPr>
      <w:r>
        <w:rPr>
          <w:lang w:val="en-GB"/>
        </w:rPr>
        <w:br w:type="page"/>
      </w:r>
    </w:p>
    <w:p w14:paraId="28F98B01" w14:textId="5580AE1A" w:rsidR="004E68AE" w:rsidRPr="00C83B2A" w:rsidRDefault="004E68AE" w:rsidP="004E68AE">
      <w:pPr>
        <w:spacing w:before="24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83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lastRenderedPageBreak/>
        <w:t>Table S</w:t>
      </w:r>
      <w:r w:rsidR="00161A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4</w:t>
      </w:r>
      <w:r w:rsidRPr="00C83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.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</w:t>
      </w:r>
      <w:r w:rsidR="000C5DF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Results of </w:t>
      </w:r>
      <w:r w:rsidRPr="00C83B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l</w:t>
      </w:r>
      <w:r w:rsidRPr="00C83B2A">
        <w:rPr>
          <w:rFonts w:ascii="Times New Roman" w:hAnsi="Times New Roman" w:cs="Times New Roman"/>
          <w:b/>
          <w:bCs/>
          <w:sz w:val="24"/>
          <w:szCs w:val="24"/>
          <w:lang w:val="en-GB"/>
        </w:rPr>
        <w:t>inear mixed models testing for association between sperm morphological traits and species</w:t>
      </w:r>
      <w:r w:rsidR="000C5DF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0C5DF0" w:rsidRPr="00725F8B">
        <w:rPr>
          <w:rFonts w:ascii="Times New Roman" w:hAnsi="Times New Roman" w:cs="Times New Roman"/>
          <w:sz w:val="24"/>
          <w:szCs w:val="24"/>
          <w:lang w:val="en-GB"/>
        </w:rPr>
        <w:t xml:space="preserve"> The traits were</w:t>
      </w:r>
      <w:r w:rsidRPr="00725F8B">
        <w:rPr>
          <w:rFonts w:ascii="Times New Roman" w:hAnsi="Times New Roman" w:cs="Times New Roman"/>
          <w:sz w:val="24"/>
          <w:szCs w:val="24"/>
          <w:lang w:val="en-GB"/>
        </w:rPr>
        <w:t xml:space="preserve"> measured </w:t>
      </w:r>
      <w:r w:rsidR="00725F8B">
        <w:rPr>
          <w:rFonts w:ascii="Times New Roman" w:hAnsi="Times New Roman" w:cs="Times New Roman"/>
          <w:sz w:val="24"/>
          <w:szCs w:val="24"/>
          <w:lang w:val="en-GB"/>
        </w:rPr>
        <w:t>on photos from</w:t>
      </w:r>
      <w:r w:rsidRPr="00725F8B">
        <w:rPr>
          <w:rFonts w:ascii="Times New Roman" w:hAnsi="Times New Roman" w:cs="Times New Roman"/>
          <w:sz w:val="24"/>
          <w:szCs w:val="24"/>
          <w:lang w:val="en-GB"/>
        </w:rPr>
        <w:t xml:space="preserve"> scanning electron microscopy.</w:t>
      </w:r>
      <w:r w:rsidRPr="00C83B2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91E86">
        <w:rPr>
          <w:rFonts w:ascii="Times New Roman" w:hAnsi="Times New Roman" w:cs="Times New Roman"/>
          <w:bCs/>
          <w:sz w:val="24"/>
          <w:szCs w:val="24"/>
          <w:lang w:val="en-GB"/>
        </w:rPr>
        <w:t>The common nightingale</w:t>
      </w:r>
      <w:r w:rsidR="00A21AF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91E8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as set as reference species. </w:t>
      </w:r>
      <w:r w:rsidRPr="00C83B2A">
        <w:rPr>
          <w:rFonts w:ascii="Times New Roman" w:hAnsi="Times New Roman" w:cs="Times New Roman"/>
          <w:bCs/>
          <w:sz w:val="24"/>
          <w:szCs w:val="24"/>
          <w:lang w:val="en-GB"/>
        </w:rPr>
        <w:t>Estimate, standard error (SE), F-stats and P-values are shown for all models</w:t>
      </w:r>
      <w:r w:rsidR="00080218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C83B2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80218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C83B2A">
        <w:rPr>
          <w:rFonts w:ascii="Times New Roman" w:hAnsi="Times New Roman" w:cs="Times New Roman"/>
          <w:bCs/>
          <w:sz w:val="24"/>
          <w:szCs w:val="24"/>
          <w:lang w:val="en-GB"/>
        </w:rPr>
        <w:t>ignificant P-values in bold.</w:t>
      </w:r>
    </w:p>
    <w:tbl>
      <w:tblPr>
        <w:tblW w:w="6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937"/>
        <w:gridCol w:w="681"/>
        <w:gridCol w:w="1102"/>
      </w:tblGrid>
      <w:tr w:rsidR="004E68AE" w:rsidRPr="00991E86" w14:paraId="342D6817" w14:textId="77777777" w:rsidTr="00C459D8">
        <w:trPr>
          <w:trHeight w:val="288"/>
          <w:jc w:val="center"/>
        </w:trPr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8565BFD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413BC58" w14:textId="7A0A7173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</w:p>
        </w:tc>
      </w:tr>
      <w:tr w:rsidR="004E68AE" w:rsidRPr="00C83B2A" w14:paraId="6025E60D" w14:textId="77777777" w:rsidTr="003E31E2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CFF1864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578C97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  <w:t>Estimate ± S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B97C02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  <w:t>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D73C01" w14:textId="7DAF351F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  <w:t>P</w:t>
            </w:r>
          </w:p>
        </w:tc>
      </w:tr>
      <w:tr w:rsidR="004E68AE" w:rsidRPr="00C83B2A" w14:paraId="33785BDE" w14:textId="77777777" w:rsidTr="003E31E2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76BF2" w14:textId="141A0E4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  <w:t>Acrosome lengt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F9FB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EE91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F74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6C0C5B48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92E9D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Intercep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0424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9.13 ± 0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C160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A15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57C80E0B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6C953" w14:textId="482ED89A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Speci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4BD8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68 ± 0.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D61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9.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B8E5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0.02</w:t>
            </w:r>
          </w:p>
        </w:tc>
      </w:tr>
      <w:tr w:rsidR="004E68AE" w:rsidRPr="00C83B2A" w14:paraId="2DE90EA9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FA892" w14:textId="50267D5B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  <w:t>Acrosome widt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A416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891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B79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3FC93D05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42ABB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Intercep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30C3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3.52 ± 0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60BC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F978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64509983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6CD26" w14:textId="2FE09571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Speci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69A" w14:textId="1AC6D875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1</w:t>
            </w:r>
            <w:r w:rsidR="00D5134B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± 0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537A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1.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2544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22</w:t>
            </w:r>
          </w:p>
        </w:tc>
      </w:tr>
      <w:tr w:rsidR="004E68AE" w:rsidRPr="00C83B2A" w14:paraId="43EE42EE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E2184" w14:textId="49BF350C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  <w:t>Helix distanc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026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851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2FC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1C6C3633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85F2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Intercep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474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4.38 ± 0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12F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FC9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3EA77A87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816BE" w14:textId="6CAE338C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Speci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7D84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-0.06 ± 0.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32F5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A2C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61</w:t>
            </w:r>
          </w:p>
        </w:tc>
      </w:tr>
      <w:tr w:rsidR="004E68AE" w:rsidRPr="00C83B2A" w14:paraId="765732BB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4604A" w14:textId="1086B19C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  <w:t>Helical membrane widt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928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7F1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3C2C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416B1799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2C78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Intercep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A6E0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93 ± 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AA74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FE21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476D4611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519BB" w14:textId="5BA5E160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Speci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E9E8" w14:textId="197E6B1A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-0.1</w:t>
            </w:r>
            <w:r w:rsidR="00D5134B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± 0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545A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2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031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15</w:t>
            </w:r>
          </w:p>
        </w:tc>
      </w:tr>
      <w:tr w:rsidR="004E68AE" w:rsidRPr="00C83B2A" w14:paraId="3FCB9C43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D1D8" w14:textId="122A961A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  <w:t>Nucleus lengt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12E0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F930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69CC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59784D07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986D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Intercep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829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2.61 ± 0.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36F6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7E4D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05B4AA7D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FE573" w14:textId="67F091D8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Speci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59CD" w14:textId="1C6445DC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-0.2</w:t>
            </w:r>
            <w:r w:rsidR="00D5134B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± 0.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CC0A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2.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68CF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15</w:t>
            </w:r>
          </w:p>
        </w:tc>
      </w:tr>
      <w:tr w:rsidR="004E68AE" w:rsidRPr="00C83B2A" w14:paraId="53B860D9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D365A" w14:textId="7866F912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  <w:t>Nucleus widt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1CB2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fr-F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B832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46B4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5F24CE83" w14:textId="77777777" w:rsidTr="003E31E2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84F9A" w14:textId="77777777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Intercep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0EE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1.15 ± 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3936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2C9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4E68AE" w:rsidRPr="00C83B2A" w14:paraId="43A9921A" w14:textId="77777777" w:rsidTr="003E31E2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35B19" w14:textId="5E608120" w:rsidR="004E68AE" w:rsidRPr="00C83B2A" w:rsidRDefault="004E68AE" w:rsidP="003E3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fr-FR"/>
              </w:rPr>
              <w:t>Specie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A89F3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-0.02 ± 0.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B0E23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7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2CE9" w14:textId="77777777" w:rsidR="004E68AE" w:rsidRPr="00C83B2A" w:rsidRDefault="004E68AE" w:rsidP="003E3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83B2A">
              <w:rPr>
                <w:rFonts w:ascii="Calibri" w:eastAsia="Times New Roman" w:hAnsi="Calibri" w:cs="Calibri"/>
                <w:color w:val="000000"/>
                <w:lang w:val="en-GB" w:eastAsia="fr-FR"/>
              </w:rPr>
              <w:t>0.43</w:t>
            </w:r>
          </w:p>
        </w:tc>
      </w:tr>
    </w:tbl>
    <w:p w14:paraId="663C0E32" w14:textId="10F39687" w:rsidR="00EC57EC" w:rsidRPr="004E68AE" w:rsidRDefault="00EC57EC" w:rsidP="000D30F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sectPr w:rsidR="00EC57EC" w:rsidRPr="004E68AE" w:rsidSect="000D30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9419D0" w14:textId="77777777" w:rsidR="0011679A" w:rsidRDefault="0011679A" w:rsidP="00B565D9">
      <w:pPr>
        <w:spacing w:after="0" w:line="240" w:lineRule="auto"/>
      </w:pPr>
      <w:r>
        <w:separator/>
      </w:r>
    </w:p>
  </w:endnote>
  <w:endnote w:type="continuationSeparator" w:id="0">
    <w:p w14:paraId="4627FA89" w14:textId="77777777" w:rsidR="0011679A" w:rsidRDefault="0011679A" w:rsidP="00B56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44685" w14:textId="77777777" w:rsidR="0011679A" w:rsidRDefault="0011679A" w:rsidP="00B565D9">
      <w:pPr>
        <w:spacing w:after="0" w:line="240" w:lineRule="auto"/>
      </w:pPr>
      <w:r>
        <w:separator/>
      </w:r>
    </w:p>
  </w:footnote>
  <w:footnote w:type="continuationSeparator" w:id="0">
    <w:p w14:paraId="2581FA29" w14:textId="77777777" w:rsidR="0011679A" w:rsidRDefault="0011679A" w:rsidP="00B565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F0246B"/>
    <w:multiLevelType w:val="hybridMultilevel"/>
    <w:tmpl w:val="071AD494"/>
    <w:lvl w:ilvl="0" w:tplc="298681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77B"/>
    <w:rsid w:val="00005B38"/>
    <w:rsid w:val="00007568"/>
    <w:rsid w:val="00020AEF"/>
    <w:rsid w:val="00022BDF"/>
    <w:rsid w:val="00033271"/>
    <w:rsid w:val="000434D5"/>
    <w:rsid w:val="0006377A"/>
    <w:rsid w:val="00080218"/>
    <w:rsid w:val="0008097F"/>
    <w:rsid w:val="000A4BF0"/>
    <w:rsid w:val="000C5DF0"/>
    <w:rsid w:val="000C7C5A"/>
    <w:rsid w:val="000D30FB"/>
    <w:rsid w:val="000D3B00"/>
    <w:rsid w:val="000D6FDC"/>
    <w:rsid w:val="000F7619"/>
    <w:rsid w:val="00105A0C"/>
    <w:rsid w:val="0011679A"/>
    <w:rsid w:val="00122442"/>
    <w:rsid w:val="0012561E"/>
    <w:rsid w:val="00127CDD"/>
    <w:rsid w:val="00141784"/>
    <w:rsid w:val="00141FBB"/>
    <w:rsid w:val="0014720C"/>
    <w:rsid w:val="001515D9"/>
    <w:rsid w:val="00151C42"/>
    <w:rsid w:val="0016118B"/>
    <w:rsid w:val="00161571"/>
    <w:rsid w:val="00161AC9"/>
    <w:rsid w:val="00164306"/>
    <w:rsid w:val="00173E54"/>
    <w:rsid w:val="00177970"/>
    <w:rsid w:val="00195B49"/>
    <w:rsid w:val="001A023A"/>
    <w:rsid w:val="001A4ADE"/>
    <w:rsid w:val="001D35C4"/>
    <w:rsid w:val="001E75F1"/>
    <w:rsid w:val="001F513E"/>
    <w:rsid w:val="00210F82"/>
    <w:rsid w:val="00222914"/>
    <w:rsid w:val="00237BE1"/>
    <w:rsid w:val="0024128A"/>
    <w:rsid w:val="002520D5"/>
    <w:rsid w:val="002740DC"/>
    <w:rsid w:val="00275DAA"/>
    <w:rsid w:val="002763A6"/>
    <w:rsid w:val="0028086E"/>
    <w:rsid w:val="00280D43"/>
    <w:rsid w:val="0028171E"/>
    <w:rsid w:val="00293339"/>
    <w:rsid w:val="002940D4"/>
    <w:rsid w:val="002A4E8B"/>
    <w:rsid w:val="002E5169"/>
    <w:rsid w:val="003241A2"/>
    <w:rsid w:val="00326809"/>
    <w:rsid w:val="00330D07"/>
    <w:rsid w:val="00340833"/>
    <w:rsid w:val="00343351"/>
    <w:rsid w:val="00373C18"/>
    <w:rsid w:val="00382F75"/>
    <w:rsid w:val="003A3199"/>
    <w:rsid w:val="003A4890"/>
    <w:rsid w:val="003B5D8C"/>
    <w:rsid w:val="003B6A89"/>
    <w:rsid w:val="003B737F"/>
    <w:rsid w:val="003C177B"/>
    <w:rsid w:val="003E2092"/>
    <w:rsid w:val="00405E5C"/>
    <w:rsid w:val="0041100C"/>
    <w:rsid w:val="00411C3A"/>
    <w:rsid w:val="00417FB5"/>
    <w:rsid w:val="004310F0"/>
    <w:rsid w:val="004345D1"/>
    <w:rsid w:val="00445E0E"/>
    <w:rsid w:val="00465B8B"/>
    <w:rsid w:val="00482729"/>
    <w:rsid w:val="004A7103"/>
    <w:rsid w:val="004B7EF0"/>
    <w:rsid w:val="004E68AE"/>
    <w:rsid w:val="004F4FB2"/>
    <w:rsid w:val="00511D50"/>
    <w:rsid w:val="00525C8A"/>
    <w:rsid w:val="005366E9"/>
    <w:rsid w:val="005540B7"/>
    <w:rsid w:val="00562FFF"/>
    <w:rsid w:val="00574395"/>
    <w:rsid w:val="00575B06"/>
    <w:rsid w:val="00597DEC"/>
    <w:rsid w:val="005B1880"/>
    <w:rsid w:val="005C09FF"/>
    <w:rsid w:val="005C32A1"/>
    <w:rsid w:val="005C6242"/>
    <w:rsid w:val="005D096E"/>
    <w:rsid w:val="005D5B33"/>
    <w:rsid w:val="005F23E2"/>
    <w:rsid w:val="0060486E"/>
    <w:rsid w:val="00623BE6"/>
    <w:rsid w:val="0062612E"/>
    <w:rsid w:val="0063045E"/>
    <w:rsid w:val="00685D48"/>
    <w:rsid w:val="00691CFB"/>
    <w:rsid w:val="006A35C0"/>
    <w:rsid w:val="006A668E"/>
    <w:rsid w:val="006B2D7E"/>
    <w:rsid w:val="006B4F77"/>
    <w:rsid w:val="006D7FD5"/>
    <w:rsid w:val="00702D81"/>
    <w:rsid w:val="00725F8B"/>
    <w:rsid w:val="007314AA"/>
    <w:rsid w:val="007318A3"/>
    <w:rsid w:val="00735980"/>
    <w:rsid w:val="00736516"/>
    <w:rsid w:val="00737514"/>
    <w:rsid w:val="007473C7"/>
    <w:rsid w:val="00760028"/>
    <w:rsid w:val="007610BF"/>
    <w:rsid w:val="00786410"/>
    <w:rsid w:val="007A1451"/>
    <w:rsid w:val="007A2107"/>
    <w:rsid w:val="007D71A6"/>
    <w:rsid w:val="007E19C6"/>
    <w:rsid w:val="007E2EF5"/>
    <w:rsid w:val="007F33E7"/>
    <w:rsid w:val="007F391E"/>
    <w:rsid w:val="008129C4"/>
    <w:rsid w:val="008627DF"/>
    <w:rsid w:val="00871F81"/>
    <w:rsid w:val="008820C9"/>
    <w:rsid w:val="008A5CD9"/>
    <w:rsid w:val="008B0391"/>
    <w:rsid w:val="008B2EE1"/>
    <w:rsid w:val="008B7584"/>
    <w:rsid w:val="008C110A"/>
    <w:rsid w:val="008D04B8"/>
    <w:rsid w:val="008D674D"/>
    <w:rsid w:val="0091545C"/>
    <w:rsid w:val="00915557"/>
    <w:rsid w:val="0092749F"/>
    <w:rsid w:val="00965319"/>
    <w:rsid w:val="00971BEC"/>
    <w:rsid w:val="00991E86"/>
    <w:rsid w:val="009A075F"/>
    <w:rsid w:val="009C3552"/>
    <w:rsid w:val="009E6234"/>
    <w:rsid w:val="009F5150"/>
    <w:rsid w:val="009F5364"/>
    <w:rsid w:val="00A21AFF"/>
    <w:rsid w:val="00A37951"/>
    <w:rsid w:val="00A418C4"/>
    <w:rsid w:val="00A440E8"/>
    <w:rsid w:val="00A4787E"/>
    <w:rsid w:val="00A51E90"/>
    <w:rsid w:val="00A6516A"/>
    <w:rsid w:val="00A728B2"/>
    <w:rsid w:val="00A75E0E"/>
    <w:rsid w:val="00A76E1F"/>
    <w:rsid w:val="00A80D7F"/>
    <w:rsid w:val="00AA0F45"/>
    <w:rsid w:val="00AB16ED"/>
    <w:rsid w:val="00AB6AB2"/>
    <w:rsid w:val="00AB7E32"/>
    <w:rsid w:val="00AD72C9"/>
    <w:rsid w:val="00AE649F"/>
    <w:rsid w:val="00AE6553"/>
    <w:rsid w:val="00AF0C1B"/>
    <w:rsid w:val="00AF1294"/>
    <w:rsid w:val="00B04631"/>
    <w:rsid w:val="00B24D86"/>
    <w:rsid w:val="00B311F0"/>
    <w:rsid w:val="00B41B53"/>
    <w:rsid w:val="00B54418"/>
    <w:rsid w:val="00B565D9"/>
    <w:rsid w:val="00B61179"/>
    <w:rsid w:val="00B65AFD"/>
    <w:rsid w:val="00B6750D"/>
    <w:rsid w:val="00B67953"/>
    <w:rsid w:val="00B76CD9"/>
    <w:rsid w:val="00B911B4"/>
    <w:rsid w:val="00B91EC8"/>
    <w:rsid w:val="00BA159A"/>
    <w:rsid w:val="00BB0E77"/>
    <w:rsid w:val="00BE5909"/>
    <w:rsid w:val="00C2618B"/>
    <w:rsid w:val="00C459D8"/>
    <w:rsid w:val="00C538BC"/>
    <w:rsid w:val="00C66297"/>
    <w:rsid w:val="00C66E11"/>
    <w:rsid w:val="00C73D31"/>
    <w:rsid w:val="00C83B2A"/>
    <w:rsid w:val="00C86F45"/>
    <w:rsid w:val="00CA5496"/>
    <w:rsid w:val="00CB0D21"/>
    <w:rsid w:val="00CB4185"/>
    <w:rsid w:val="00CC44D5"/>
    <w:rsid w:val="00CC518B"/>
    <w:rsid w:val="00CD0B1C"/>
    <w:rsid w:val="00CF3B1B"/>
    <w:rsid w:val="00D02468"/>
    <w:rsid w:val="00D105F8"/>
    <w:rsid w:val="00D12D3B"/>
    <w:rsid w:val="00D159A3"/>
    <w:rsid w:val="00D252EB"/>
    <w:rsid w:val="00D31311"/>
    <w:rsid w:val="00D33213"/>
    <w:rsid w:val="00D352BF"/>
    <w:rsid w:val="00D36A2C"/>
    <w:rsid w:val="00D45C81"/>
    <w:rsid w:val="00D46F77"/>
    <w:rsid w:val="00D47FAD"/>
    <w:rsid w:val="00D5134B"/>
    <w:rsid w:val="00D777DD"/>
    <w:rsid w:val="00D92E3F"/>
    <w:rsid w:val="00DF3854"/>
    <w:rsid w:val="00E17CD6"/>
    <w:rsid w:val="00E21C5E"/>
    <w:rsid w:val="00E3345F"/>
    <w:rsid w:val="00E57661"/>
    <w:rsid w:val="00E63B1D"/>
    <w:rsid w:val="00E81D2A"/>
    <w:rsid w:val="00EA4A80"/>
    <w:rsid w:val="00EB097B"/>
    <w:rsid w:val="00EC57EC"/>
    <w:rsid w:val="00EE2D87"/>
    <w:rsid w:val="00F310DD"/>
    <w:rsid w:val="00F41B9A"/>
    <w:rsid w:val="00F761A5"/>
    <w:rsid w:val="00F85C3D"/>
    <w:rsid w:val="00F86DAC"/>
    <w:rsid w:val="00FD22EA"/>
    <w:rsid w:val="00FD7FD4"/>
    <w:rsid w:val="00FE261B"/>
    <w:rsid w:val="00FE53C0"/>
    <w:rsid w:val="00FF29F9"/>
    <w:rsid w:val="00FF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75710"/>
  <w15:chartTrackingRefBased/>
  <w15:docId w15:val="{601B0D83-7308-4B14-9F50-07E148105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C62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C62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C624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62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624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6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6242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565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565D9"/>
  </w:style>
  <w:style w:type="paragraph" w:styleId="Pieddepage">
    <w:name w:val="footer"/>
    <w:basedOn w:val="Normal"/>
    <w:link w:val="PieddepageCar"/>
    <w:uiPriority w:val="99"/>
    <w:unhideWhenUsed/>
    <w:rsid w:val="00B565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565D9"/>
  </w:style>
  <w:style w:type="paragraph" w:styleId="NormalWeb">
    <w:name w:val="Normal (Web)"/>
    <w:basedOn w:val="Normal"/>
    <w:uiPriority w:val="99"/>
    <w:semiHidden/>
    <w:unhideWhenUsed/>
    <w:rsid w:val="001A4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arkedcontent">
    <w:name w:val="markedcontent"/>
    <w:basedOn w:val="Policepardfaut"/>
    <w:rsid w:val="001A4ADE"/>
  </w:style>
  <w:style w:type="paragraph" w:styleId="Rvision">
    <w:name w:val="Revision"/>
    <w:hidden/>
    <w:uiPriority w:val="99"/>
    <w:semiHidden/>
    <w:rsid w:val="009A075F"/>
    <w:pPr>
      <w:spacing w:after="0" w:line="240" w:lineRule="auto"/>
    </w:pPr>
  </w:style>
  <w:style w:type="character" w:customStyle="1" w:styleId="hgkelc">
    <w:name w:val="hgkelc"/>
    <w:basedOn w:val="Policepardfaut"/>
    <w:rsid w:val="00005B38"/>
  </w:style>
  <w:style w:type="paragraph" w:customStyle="1" w:styleId="MDPI14history">
    <w:name w:val="MDPI_1.4_history"/>
    <w:basedOn w:val="Normal"/>
    <w:next w:val="Normal"/>
    <w:qFormat/>
    <w:rsid w:val="00685D48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AA921-0D7A-4371-8618-D5F6DCF7E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20</Words>
  <Characters>8364</Characters>
  <Application>Microsoft Office Word</Application>
  <DocSecurity>0</DocSecurity>
  <Lines>69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Poignet</dc:creator>
  <cp:keywords/>
  <dc:description/>
  <cp:lastModifiedBy>Manon Poignet</cp:lastModifiedBy>
  <cp:revision>6</cp:revision>
  <cp:lastPrinted>2022-03-08T14:06:00Z</cp:lastPrinted>
  <dcterms:created xsi:type="dcterms:W3CDTF">2022-11-17T10:54:00Z</dcterms:created>
  <dcterms:modified xsi:type="dcterms:W3CDTF">2022-11-1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5750922a466c82fc6b165d4bd56d895545e7ec66863e6864cdec873b7b00f8</vt:lpwstr>
  </property>
</Properties>
</file>